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1423" w14:textId="3B896A24" w:rsidR="00FA09A6" w:rsidRPr="00FA09A6" w:rsidRDefault="00FA09A6" w:rsidP="00FA09A6">
      <w:pPr>
        <w:pStyle w:val="Title"/>
        <w:ind w:right="-148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odel Specifications</w:t>
      </w:r>
    </w:p>
    <w:p w14:paraId="3A3375EB" w14:textId="77777777" w:rsidR="00790FE3" w:rsidRPr="00790FE3" w:rsidRDefault="00790FE3" w:rsidP="00AC2F94">
      <w:pPr>
        <w:jc w:val="both"/>
      </w:pPr>
    </w:p>
    <w:p w14:paraId="0E23D59D" w14:textId="6A219B9B" w:rsidR="00F579C1" w:rsidRPr="00F579C1" w:rsidRDefault="00F579C1" w:rsidP="00AC2F94">
      <w:pPr>
        <w:jc w:val="both"/>
        <w:rPr>
          <w:rFonts w:ascii="Times New Roman" w:eastAsia="Times New Roman" w:hAnsi="Times New Roman" w:cs="Times New Roman"/>
        </w:rPr>
      </w:pPr>
      <w:r w:rsidRPr="00F579C1">
        <w:rPr>
          <w:rFonts w:ascii="Times New Roman" w:eastAsia="Times New Roman" w:hAnsi="Times New Roman" w:cs="Times New Roman"/>
        </w:rPr>
        <w:t>Estimates and 95% posterior credibility intervals (PCIs) for all the 37</w:t>
      </w:r>
      <w:r w:rsidR="005445C1">
        <w:rPr>
          <w:rFonts w:ascii="Times New Roman" w:eastAsia="Times New Roman" w:hAnsi="Times New Roman" w:cs="Times New Roman"/>
        </w:rPr>
        <w:t xml:space="preserve"> </w:t>
      </w:r>
      <w:r w:rsidRPr="00F579C1">
        <w:rPr>
          <w:rFonts w:ascii="Times New Roman" w:eastAsia="Times New Roman" w:hAnsi="Times New Roman" w:cs="Times New Roman"/>
        </w:rPr>
        <w:t>models,</w:t>
      </w:r>
      <w:r w:rsidR="003C1070">
        <w:rPr>
          <w:rFonts w:ascii="Times New Roman" w:eastAsia="Times New Roman" w:hAnsi="Times New Roman" w:cs="Times New Roman"/>
        </w:rPr>
        <w:t xml:space="preserve"> </w:t>
      </w:r>
      <w:r w:rsidRPr="00F579C1">
        <w:rPr>
          <w:rFonts w:ascii="Times New Roman" w:eastAsia="Times New Roman" w:hAnsi="Times New Roman" w:cs="Times New Roman"/>
        </w:rPr>
        <w:t>according to Bayes Factor (BF) and model selection. </w:t>
      </w:r>
      <w:r w:rsidR="005445C1">
        <w:rPr>
          <w:rFonts w:ascii="Times New Roman" w:eastAsia="Times New Roman" w:hAnsi="Times New Roman" w:cs="Times New Roman"/>
        </w:rPr>
        <w:t xml:space="preserve">For each variables, </w:t>
      </w:r>
      <w:r w:rsidRPr="00F579C1">
        <w:rPr>
          <w:rFonts w:ascii="Times New Roman" w:eastAsia="Times New Roman" w:hAnsi="Times New Roman" w:cs="Times New Roman"/>
        </w:rPr>
        <w:t>Standard Error, Rhat,</w:t>
      </w:r>
      <w:r w:rsidR="003C1070">
        <w:rPr>
          <w:rFonts w:ascii="Times New Roman" w:eastAsia="Times New Roman" w:hAnsi="Times New Roman" w:cs="Times New Roman"/>
        </w:rPr>
        <w:t xml:space="preserve"> </w:t>
      </w:r>
      <w:r w:rsidRPr="00F579C1">
        <w:rPr>
          <w:rFonts w:ascii="Times New Roman" w:eastAsia="Times New Roman" w:hAnsi="Times New Roman" w:cs="Times New Roman"/>
        </w:rPr>
        <w:t xml:space="preserve">Bulk_ESS and Tail_ESS values, related to model convergence and suitability of effective sample size are </w:t>
      </w:r>
      <w:r w:rsidR="00747EE1">
        <w:rPr>
          <w:rFonts w:ascii="Times New Roman" w:eastAsia="Times New Roman" w:hAnsi="Times New Roman" w:cs="Times New Roman"/>
        </w:rPr>
        <w:t xml:space="preserve">reported in separate table. </w:t>
      </w:r>
    </w:p>
    <w:p w14:paraId="56C8D395" w14:textId="77777777" w:rsidR="00F579C1" w:rsidRDefault="00F579C1" w:rsidP="005571DB">
      <w:pPr>
        <w:ind w:right="-148"/>
        <w:rPr>
          <w:rFonts w:ascii="Times New Roman" w:hAnsi="Times New Roman" w:cs="Times New Roman"/>
        </w:rPr>
      </w:pPr>
    </w:p>
    <w:p w14:paraId="63E68AFF" w14:textId="1E6F44FC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2DB6440D" w14:textId="77777777" w:rsidR="005571DB" w:rsidRPr="00D03E76" w:rsidRDefault="005571DB" w:rsidP="005571DB">
      <w:pPr>
        <w:ind w:right="-148"/>
        <w:rPr>
          <w:rFonts w:ascii="Times New Roman" w:hAnsi="Times New Roman" w:cs="Times New Roman"/>
        </w:rPr>
      </w:pPr>
    </w:p>
    <w:p w14:paraId="0000004D" w14:textId="75E69C7B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D03E76">
        <w:rPr>
          <w:rFonts w:ascii="Times New Roman" w:hAnsi="Times New Roman" w:cs="Times New Roman"/>
          <w:sz w:val="24"/>
          <w:szCs w:val="24"/>
        </w:rPr>
        <w:t>Abstract</w:t>
      </w:r>
      <w:r w:rsidR="00D03E76">
        <w:rPr>
          <w:rFonts w:ascii="Times New Roman" w:hAnsi="Times New Roman" w:cs="Times New Roman"/>
          <w:sz w:val="24"/>
          <w:szCs w:val="24"/>
        </w:rPr>
        <w:t xml:space="preserve"> Action</w:t>
      </w:r>
    </w:p>
    <w:tbl>
      <w:tblPr>
        <w:tblStyle w:val="a"/>
        <w:tblW w:w="999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645"/>
        <w:gridCol w:w="1114"/>
        <w:gridCol w:w="1200"/>
        <w:gridCol w:w="1232"/>
        <w:gridCol w:w="1237"/>
        <w:gridCol w:w="915"/>
        <w:gridCol w:w="1367"/>
        <w:gridCol w:w="1282"/>
      </w:tblGrid>
      <w:tr w:rsidR="00D03E76" w:rsidRPr="00D03E76" w14:paraId="597FBBF3" w14:textId="77777777" w:rsidTr="00D03E76">
        <w:trPr>
          <w:trHeight w:val="274"/>
          <w:jc w:val="center"/>
        </w:trPr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9727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84D7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057F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A75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668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D0881C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027B0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379C9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D03E76" w:rsidRPr="00D03E76" w14:paraId="2C8CB630" w14:textId="77777777" w:rsidTr="00D03E76">
        <w:trPr>
          <w:trHeight w:val="280"/>
          <w:jc w:val="center"/>
        </w:trPr>
        <w:tc>
          <w:tcPr>
            <w:tcW w:w="164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4ACC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2EB4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4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8AE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123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AB42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6.47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F4C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57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FFFFFF"/>
          </w:tcPr>
          <w:p w14:paraId="2D05E637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val="clear" w:color="auto" w:fill="FFFFFF"/>
          </w:tcPr>
          <w:p w14:paraId="565D9722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582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shd w:val="clear" w:color="auto" w:fill="FFFFFF"/>
          </w:tcPr>
          <w:p w14:paraId="5F7BD44F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889</w:t>
            </w:r>
          </w:p>
        </w:tc>
      </w:tr>
      <w:tr w:rsidR="00D03E76" w:rsidRPr="00D03E76" w14:paraId="7255FE84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20F6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48D3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72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76C2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BB7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85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30B4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79</w:t>
            </w:r>
          </w:p>
        </w:tc>
        <w:tc>
          <w:tcPr>
            <w:tcW w:w="915" w:type="dxa"/>
            <w:shd w:val="clear" w:color="auto" w:fill="FFFFFF"/>
          </w:tcPr>
          <w:p w14:paraId="2FBB4D1F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3F8A6F09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875</w:t>
            </w:r>
          </w:p>
        </w:tc>
        <w:tc>
          <w:tcPr>
            <w:tcW w:w="1282" w:type="dxa"/>
            <w:shd w:val="clear" w:color="auto" w:fill="FFFFFF"/>
          </w:tcPr>
          <w:p w14:paraId="3CD27EC4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869</w:t>
            </w:r>
          </w:p>
        </w:tc>
      </w:tr>
      <w:tr w:rsidR="00D03E76" w:rsidRPr="00D03E76" w14:paraId="12507AA5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FB92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065B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5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7D44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79FC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4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A20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93</w:t>
            </w:r>
          </w:p>
        </w:tc>
        <w:tc>
          <w:tcPr>
            <w:tcW w:w="915" w:type="dxa"/>
            <w:shd w:val="clear" w:color="auto" w:fill="FFFFFF"/>
          </w:tcPr>
          <w:p w14:paraId="2338769C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482B06C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330</w:t>
            </w:r>
          </w:p>
        </w:tc>
        <w:tc>
          <w:tcPr>
            <w:tcW w:w="1282" w:type="dxa"/>
            <w:shd w:val="clear" w:color="auto" w:fill="FFFFFF"/>
          </w:tcPr>
          <w:p w14:paraId="35AEE9E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930</w:t>
            </w:r>
          </w:p>
        </w:tc>
      </w:tr>
      <w:tr w:rsidR="00D03E76" w:rsidRPr="00D03E76" w14:paraId="32F57619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CE1B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A432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35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E975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F86E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48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68660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.40</w:t>
            </w:r>
          </w:p>
        </w:tc>
        <w:tc>
          <w:tcPr>
            <w:tcW w:w="915" w:type="dxa"/>
            <w:shd w:val="clear" w:color="auto" w:fill="FFFFFF"/>
          </w:tcPr>
          <w:p w14:paraId="025DF8BB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6A1BC7F7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764</w:t>
            </w:r>
          </w:p>
        </w:tc>
        <w:tc>
          <w:tcPr>
            <w:tcW w:w="1282" w:type="dxa"/>
            <w:shd w:val="clear" w:color="auto" w:fill="FFFFFF"/>
          </w:tcPr>
          <w:p w14:paraId="46D34B1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976</w:t>
            </w:r>
          </w:p>
        </w:tc>
      </w:tr>
      <w:tr w:rsidR="00D03E76" w:rsidRPr="00D03E76" w14:paraId="68CB52B4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5967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805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78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2F40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7E5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90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E1F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83</w:t>
            </w:r>
          </w:p>
        </w:tc>
        <w:tc>
          <w:tcPr>
            <w:tcW w:w="915" w:type="dxa"/>
            <w:shd w:val="clear" w:color="auto" w:fill="FFFFFF"/>
          </w:tcPr>
          <w:p w14:paraId="42E4646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4EED884E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791</w:t>
            </w:r>
          </w:p>
        </w:tc>
        <w:tc>
          <w:tcPr>
            <w:tcW w:w="1282" w:type="dxa"/>
            <w:shd w:val="clear" w:color="auto" w:fill="FFFFFF"/>
          </w:tcPr>
          <w:p w14:paraId="099308F5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890</w:t>
            </w:r>
          </w:p>
        </w:tc>
      </w:tr>
      <w:tr w:rsidR="00D03E76" w:rsidRPr="00D03E76" w14:paraId="10E14B12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A9F7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5C1E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5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E09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A84D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9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94D77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10</w:t>
            </w:r>
          </w:p>
        </w:tc>
        <w:tc>
          <w:tcPr>
            <w:tcW w:w="915" w:type="dxa"/>
            <w:shd w:val="clear" w:color="auto" w:fill="FFFFFF"/>
          </w:tcPr>
          <w:p w14:paraId="581DB09C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060D3D79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052</w:t>
            </w:r>
          </w:p>
        </w:tc>
        <w:tc>
          <w:tcPr>
            <w:tcW w:w="1282" w:type="dxa"/>
            <w:shd w:val="clear" w:color="auto" w:fill="FFFFFF"/>
          </w:tcPr>
          <w:p w14:paraId="44FBF48B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035</w:t>
            </w:r>
          </w:p>
        </w:tc>
      </w:tr>
      <w:tr w:rsidR="00D03E76" w:rsidRPr="00D03E76" w14:paraId="0EF01E8E" w14:textId="77777777" w:rsidTr="00D03E76">
        <w:trPr>
          <w:trHeight w:val="274"/>
          <w:jc w:val="center"/>
        </w:trPr>
        <w:tc>
          <w:tcPr>
            <w:tcW w:w="16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AB76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1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910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6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A39C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861F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FCB2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9</w:t>
            </w:r>
          </w:p>
        </w:tc>
        <w:tc>
          <w:tcPr>
            <w:tcW w:w="915" w:type="dxa"/>
            <w:shd w:val="clear" w:color="auto" w:fill="FFFFFF"/>
          </w:tcPr>
          <w:p w14:paraId="108B23AA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67" w:type="dxa"/>
            <w:shd w:val="clear" w:color="auto" w:fill="FFFFFF"/>
          </w:tcPr>
          <w:p w14:paraId="44E3F2EB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600</w:t>
            </w:r>
          </w:p>
        </w:tc>
        <w:tc>
          <w:tcPr>
            <w:tcW w:w="1282" w:type="dxa"/>
            <w:shd w:val="clear" w:color="auto" w:fill="FFFFFF"/>
          </w:tcPr>
          <w:p w14:paraId="77EB0A1E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765</w:t>
            </w:r>
          </w:p>
        </w:tc>
      </w:tr>
      <w:tr w:rsidR="00D03E76" w:rsidRPr="00D03E76" w14:paraId="6BCFAC01" w14:textId="77777777" w:rsidTr="00D03E76">
        <w:trPr>
          <w:trHeight w:val="280"/>
          <w:jc w:val="center"/>
        </w:trPr>
        <w:tc>
          <w:tcPr>
            <w:tcW w:w="164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F897" w14:textId="77777777" w:rsidR="00D03E76" w:rsidRPr="00D03E76" w:rsidRDefault="00D03E76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8BE0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38.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F41B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0.65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8095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A6A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FFFFFF"/>
          </w:tcPr>
          <w:p w14:paraId="16522171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67" w:type="dxa"/>
            <w:tcBorders>
              <w:bottom w:val="single" w:sz="4" w:space="0" w:color="000000"/>
            </w:tcBorders>
            <w:shd w:val="clear" w:color="auto" w:fill="FFFFFF"/>
          </w:tcPr>
          <w:p w14:paraId="67D9B34E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bottom w:val="single" w:sz="4" w:space="0" w:color="000000"/>
            </w:tcBorders>
            <w:shd w:val="clear" w:color="auto" w:fill="FFFFFF"/>
          </w:tcPr>
          <w:p w14:paraId="25C0AD93" w14:textId="77777777" w:rsidR="00D03E76" w:rsidRPr="00D03E76" w:rsidRDefault="00D03E76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C18A857" w14:textId="77777777" w:rsidR="00D03E76" w:rsidRPr="00D03E76" w:rsidRDefault="00D03E76" w:rsidP="005571DB">
      <w:pPr>
        <w:ind w:right="-148"/>
        <w:rPr>
          <w:rFonts w:ascii="Times New Roman" w:hAnsi="Times New Roman" w:cs="Times New Roman"/>
        </w:rPr>
      </w:pPr>
    </w:p>
    <w:p w14:paraId="0000004F" w14:textId="2B0E07DB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D03E76">
        <w:rPr>
          <w:rFonts w:ascii="Times New Roman" w:hAnsi="Times New Roman" w:cs="Times New Roman"/>
          <w:sz w:val="24"/>
          <w:szCs w:val="24"/>
        </w:rPr>
        <w:t>Concrete</w:t>
      </w:r>
      <w:r w:rsidR="00D03E76" w:rsidRPr="00D03E76">
        <w:rPr>
          <w:rFonts w:ascii="Times New Roman" w:hAnsi="Times New Roman" w:cs="Times New Roman"/>
          <w:sz w:val="24"/>
          <w:szCs w:val="24"/>
        </w:rPr>
        <w:t xml:space="preserve"> Action</w:t>
      </w:r>
    </w:p>
    <w:tbl>
      <w:tblPr>
        <w:tblStyle w:val="a0"/>
        <w:tblW w:w="980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64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5369F3E3" w14:textId="77777777" w:rsidTr="00D03E76">
        <w:trPr>
          <w:trHeight w:val="135"/>
          <w:jc w:val="center"/>
        </w:trPr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0000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0000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0000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2BE2635" w14:textId="77777777" w:rsidTr="00D03E76">
        <w:trPr>
          <w:trHeight w:val="139"/>
          <w:jc w:val="center"/>
        </w:trPr>
        <w:tc>
          <w:tcPr>
            <w:tcW w:w="176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6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7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0000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0000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609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00000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421</w:t>
            </w:r>
          </w:p>
        </w:tc>
      </w:tr>
      <w:tr w:rsidR="00C75E43" w:rsidRPr="00D03E76" w14:paraId="73CC7174" w14:textId="77777777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3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3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35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395</w:t>
            </w:r>
          </w:p>
        </w:tc>
      </w:tr>
      <w:tr w:rsidR="00C75E43" w:rsidRPr="00D03E76" w14:paraId="052963CF" w14:textId="77777777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6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14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75</w:t>
            </w:r>
          </w:p>
        </w:tc>
      </w:tr>
      <w:tr w:rsidR="00C75E43" w:rsidRPr="00D03E76" w14:paraId="1FE6A8A2" w14:textId="77777777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4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41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569</w:t>
            </w:r>
          </w:p>
        </w:tc>
      </w:tr>
      <w:tr w:rsidR="00C75E43" w:rsidRPr="00D03E76" w14:paraId="6EE01DAC" w14:textId="77777777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4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7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7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48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22</w:t>
            </w:r>
          </w:p>
        </w:tc>
      </w:tr>
      <w:tr w:rsidR="00C75E43" w:rsidRPr="00D03E76" w14:paraId="26DF52FC" w14:textId="77777777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63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856</w:t>
            </w:r>
          </w:p>
        </w:tc>
      </w:tr>
      <w:tr w:rsidR="00C75E43" w:rsidRPr="00D03E76" w14:paraId="607F5EFE" w14:textId="77777777" w:rsidTr="00D03E76">
        <w:trPr>
          <w:trHeight w:val="135"/>
          <w:jc w:val="center"/>
        </w:trPr>
        <w:tc>
          <w:tcPr>
            <w:tcW w:w="17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8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0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0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01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0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686</w:t>
            </w:r>
          </w:p>
        </w:tc>
      </w:tr>
      <w:tr w:rsidR="00C75E43" w:rsidRPr="00D03E76" w14:paraId="116C2120" w14:textId="77777777" w:rsidTr="00D03E76">
        <w:trPr>
          <w:trHeight w:val="139"/>
          <w:jc w:val="center"/>
        </w:trPr>
        <w:tc>
          <w:tcPr>
            <w:tcW w:w="176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22.8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7.83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09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09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000009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098" w14:textId="77777777" w:rsidR="00C75E43" w:rsidRPr="00D03E76" w:rsidRDefault="00C75E4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 w:hanging="720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09A" w14:textId="5450290F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B34DD">
        <w:rPr>
          <w:rFonts w:ascii="Times New Roman" w:hAnsi="Times New Roman" w:cs="Times New Roman"/>
          <w:sz w:val="24"/>
          <w:szCs w:val="24"/>
        </w:rPr>
        <w:t>Association</w:t>
      </w:r>
      <w:r w:rsidR="005571DB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1"/>
        <w:tblW w:w="9712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9"/>
        <w:gridCol w:w="1084"/>
        <w:gridCol w:w="1168"/>
        <w:gridCol w:w="1199"/>
        <w:gridCol w:w="1204"/>
        <w:gridCol w:w="891"/>
        <w:gridCol w:w="1330"/>
        <w:gridCol w:w="1247"/>
      </w:tblGrid>
      <w:tr w:rsidR="00790FE3" w:rsidRPr="00D03E76" w14:paraId="7C3F7CD9" w14:textId="77777777" w:rsidTr="00790FE3">
        <w:trPr>
          <w:trHeight w:val="252"/>
          <w:jc w:val="center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0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0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000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AA581D3" w14:textId="77777777" w:rsidTr="00790FE3">
        <w:trPr>
          <w:trHeight w:val="259"/>
          <w:jc w:val="center"/>
        </w:trPr>
        <w:tc>
          <w:tcPr>
            <w:tcW w:w="158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3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07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92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33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val="clear" w:color="auto" w:fill="FFFFFF"/>
          </w:tcPr>
          <w:p w14:paraId="000000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val="clear" w:color="auto" w:fill="FFFFFF"/>
          </w:tcPr>
          <w:p w14:paraId="000000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01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FFFFF"/>
          </w:tcPr>
          <w:p w14:paraId="000000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288</w:t>
            </w:r>
          </w:p>
        </w:tc>
      </w:tr>
      <w:tr w:rsidR="00C75E43" w:rsidRPr="00D03E76" w14:paraId="2A725232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6</w:t>
            </w:r>
          </w:p>
        </w:tc>
        <w:tc>
          <w:tcPr>
            <w:tcW w:w="891" w:type="dxa"/>
            <w:shd w:val="clear" w:color="auto" w:fill="FFFFFF"/>
          </w:tcPr>
          <w:p w14:paraId="000000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665</w:t>
            </w:r>
          </w:p>
        </w:tc>
        <w:tc>
          <w:tcPr>
            <w:tcW w:w="1247" w:type="dxa"/>
            <w:shd w:val="clear" w:color="auto" w:fill="FFFFFF"/>
          </w:tcPr>
          <w:p w14:paraId="000000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91</w:t>
            </w:r>
          </w:p>
        </w:tc>
      </w:tr>
      <w:tr w:rsidR="00C75E43" w:rsidRPr="00D03E76" w14:paraId="7EC81A22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3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8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3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05</w:t>
            </w:r>
          </w:p>
        </w:tc>
        <w:tc>
          <w:tcPr>
            <w:tcW w:w="891" w:type="dxa"/>
            <w:shd w:val="clear" w:color="auto" w:fill="FFFFFF"/>
          </w:tcPr>
          <w:p w14:paraId="000000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097</w:t>
            </w:r>
          </w:p>
        </w:tc>
        <w:tc>
          <w:tcPr>
            <w:tcW w:w="1247" w:type="dxa"/>
            <w:shd w:val="clear" w:color="auto" w:fill="FFFFFF"/>
          </w:tcPr>
          <w:p w14:paraId="000000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76</w:t>
            </w:r>
          </w:p>
        </w:tc>
      </w:tr>
      <w:tr w:rsidR="00C75E43" w:rsidRPr="00D03E76" w14:paraId="5D9F7F9D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0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6</w:t>
            </w:r>
          </w:p>
        </w:tc>
        <w:tc>
          <w:tcPr>
            <w:tcW w:w="891" w:type="dxa"/>
            <w:shd w:val="clear" w:color="auto" w:fill="FFFFFF"/>
          </w:tcPr>
          <w:p w14:paraId="000000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620</w:t>
            </w:r>
          </w:p>
        </w:tc>
        <w:tc>
          <w:tcPr>
            <w:tcW w:w="1247" w:type="dxa"/>
            <w:shd w:val="clear" w:color="auto" w:fill="FFFFFF"/>
          </w:tcPr>
          <w:p w14:paraId="000000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336</w:t>
            </w:r>
          </w:p>
        </w:tc>
      </w:tr>
      <w:tr w:rsidR="00C75E43" w:rsidRPr="00D03E76" w14:paraId="4AEF8E37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3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6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13</w:t>
            </w:r>
          </w:p>
        </w:tc>
        <w:tc>
          <w:tcPr>
            <w:tcW w:w="891" w:type="dxa"/>
            <w:shd w:val="clear" w:color="auto" w:fill="FFFFFF"/>
          </w:tcPr>
          <w:p w14:paraId="000000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438</w:t>
            </w:r>
          </w:p>
        </w:tc>
        <w:tc>
          <w:tcPr>
            <w:tcW w:w="1247" w:type="dxa"/>
            <w:shd w:val="clear" w:color="auto" w:fill="FFFFFF"/>
          </w:tcPr>
          <w:p w14:paraId="000000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358</w:t>
            </w:r>
          </w:p>
        </w:tc>
      </w:tr>
      <w:tr w:rsidR="00C75E43" w:rsidRPr="00D03E76" w14:paraId="632FA833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3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6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3</w:t>
            </w:r>
          </w:p>
        </w:tc>
        <w:tc>
          <w:tcPr>
            <w:tcW w:w="891" w:type="dxa"/>
            <w:shd w:val="clear" w:color="auto" w:fill="FFFFFF"/>
          </w:tcPr>
          <w:p w14:paraId="000000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266</w:t>
            </w:r>
          </w:p>
        </w:tc>
        <w:tc>
          <w:tcPr>
            <w:tcW w:w="1247" w:type="dxa"/>
            <w:shd w:val="clear" w:color="auto" w:fill="FFFFFF"/>
          </w:tcPr>
          <w:p w14:paraId="000000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358</w:t>
            </w:r>
          </w:p>
        </w:tc>
      </w:tr>
      <w:tr w:rsidR="00C75E43" w:rsidRPr="00D03E76" w14:paraId="36548CA9" w14:textId="77777777" w:rsidTr="00790FE3">
        <w:trPr>
          <w:trHeight w:val="252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3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7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4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7</w:t>
            </w:r>
          </w:p>
        </w:tc>
        <w:tc>
          <w:tcPr>
            <w:tcW w:w="891" w:type="dxa"/>
            <w:shd w:val="clear" w:color="auto" w:fill="FFFFFF"/>
          </w:tcPr>
          <w:p w14:paraId="000000D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30" w:type="dxa"/>
            <w:shd w:val="clear" w:color="auto" w:fill="FFFFFF"/>
          </w:tcPr>
          <w:p w14:paraId="000000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06</w:t>
            </w:r>
          </w:p>
        </w:tc>
        <w:tc>
          <w:tcPr>
            <w:tcW w:w="1247" w:type="dxa"/>
            <w:shd w:val="clear" w:color="auto" w:fill="FFFFFF"/>
          </w:tcPr>
          <w:p w14:paraId="000000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913</w:t>
            </w:r>
          </w:p>
        </w:tc>
      </w:tr>
      <w:tr w:rsidR="00C75E43" w:rsidRPr="00D03E76" w14:paraId="64A50AF4" w14:textId="77777777" w:rsidTr="00790FE3">
        <w:trPr>
          <w:trHeight w:val="259"/>
          <w:jc w:val="center"/>
        </w:trPr>
        <w:tc>
          <w:tcPr>
            <w:tcW w:w="15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19.64</w:t>
            </w:r>
          </w:p>
        </w:tc>
        <w:tc>
          <w:tcPr>
            <w:tcW w:w="11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3.33</w:t>
            </w:r>
          </w:p>
        </w:tc>
        <w:tc>
          <w:tcPr>
            <w:tcW w:w="11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D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91" w:type="dxa"/>
            <w:shd w:val="clear" w:color="auto" w:fill="FFFFFF"/>
          </w:tcPr>
          <w:p w14:paraId="000000E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30" w:type="dxa"/>
            <w:shd w:val="clear" w:color="auto" w:fill="FFFFFF"/>
          </w:tcPr>
          <w:p w14:paraId="000000E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47" w:type="dxa"/>
            <w:shd w:val="clear" w:color="auto" w:fill="FFFFFF"/>
          </w:tcPr>
          <w:p w14:paraId="000000E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3D8B93FE" w14:textId="0920CC98" w:rsidR="005571DB" w:rsidRDefault="005571DB" w:rsidP="005571DB"/>
    <w:p w14:paraId="4A559904" w14:textId="50DC1853" w:rsidR="005571DB" w:rsidRDefault="005571DB" w:rsidP="005571DB"/>
    <w:p w14:paraId="269E1B3E" w14:textId="1A87F35D" w:rsidR="005571DB" w:rsidRDefault="005571DB" w:rsidP="005571DB"/>
    <w:p w14:paraId="6C900874" w14:textId="6CA149E4" w:rsidR="005571DB" w:rsidRDefault="005571DB" w:rsidP="005571DB"/>
    <w:p w14:paraId="029CA47F" w14:textId="4E5F4892" w:rsidR="005571DB" w:rsidRDefault="005571DB" w:rsidP="005571DB"/>
    <w:p w14:paraId="386FD7DE" w14:textId="77777777" w:rsidR="005571DB" w:rsidRDefault="005571DB" w:rsidP="005571DB"/>
    <w:p w14:paraId="16ABC58A" w14:textId="77777777" w:rsidR="005571DB" w:rsidRPr="005571DB" w:rsidRDefault="005571DB" w:rsidP="005571DB"/>
    <w:p w14:paraId="000000E4" w14:textId="22440FC0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B34DD">
        <w:rPr>
          <w:rFonts w:ascii="Times New Roman" w:hAnsi="Times New Roman" w:cs="Times New Roman"/>
          <w:sz w:val="24"/>
          <w:szCs w:val="24"/>
        </w:rPr>
        <w:lastRenderedPageBreak/>
        <w:t>Belief</w:t>
      </w:r>
    </w:p>
    <w:tbl>
      <w:tblPr>
        <w:tblStyle w:val="a2"/>
        <w:tblW w:w="961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73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AA2317F" w14:textId="77777777" w:rsidTr="00AB34DD">
        <w:trPr>
          <w:trHeight w:val="338"/>
          <w:jc w:val="center"/>
        </w:trPr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0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0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0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B519C78" w14:textId="77777777" w:rsidTr="00AB34DD">
        <w:trPr>
          <w:trHeight w:val="346"/>
          <w:jc w:val="center"/>
        </w:trPr>
        <w:tc>
          <w:tcPr>
            <w:tcW w:w="15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4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0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0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01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0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288</w:t>
            </w:r>
          </w:p>
        </w:tc>
      </w:tr>
      <w:tr w:rsidR="00C75E43" w:rsidRPr="00D03E76" w14:paraId="74EC7E6F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3</w:t>
            </w:r>
          </w:p>
        </w:tc>
        <w:tc>
          <w:tcPr>
            <w:tcW w:w="882" w:type="dxa"/>
            <w:shd w:val="clear" w:color="auto" w:fill="FFFFFF"/>
          </w:tcPr>
          <w:p w14:paraId="000000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0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665</w:t>
            </w:r>
          </w:p>
        </w:tc>
        <w:tc>
          <w:tcPr>
            <w:tcW w:w="1235" w:type="dxa"/>
            <w:shd w:val="clear" w:color="auto" w:fill="FFFFFF"/>
          </w:tcPr>
          <w:p w14:paraId="000000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91</w:t>
            </w:r>
          </w:p>
        </w:tc>
      </w:tr>
      <w:tr w:rsidR="00C75E43" w:rsidRPr="00D03E76" w14:paraId="2FBB562C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0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882" w:type="dxa"/>
            <w:shd w:val="clear" w:color="auto" w:fill="FFFFFF"/>
          </w:tcPr>
          <w:p w14:paraId="000001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097</w:t>
            </w:r>
          </w:p>
        </w:tc>
        <w:tc>
          <w:tcPr>
            <w:tcW w:w="1235" w:type="dxa"/>
            <w:shd w:val="clear" w:color="auto" w:fill="FFFFFF"/>
          </w:tcPr>
          <w:p w14:paraId="000001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76</w:t>
            </w:r>
          </w:p>
        </w:tc>
      </w:tr>
      <w:tr w:rsidR="00C75E43" w:rsidRPr="00D03E76" w14:paraId="40E5948D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3</w:t>
            </w:r>
          </w:p>
        </w:tc>
        <w:tc>
          <w:tcPr>
            <w:tcW w:w="882" w:type="dxa"/>
            <w:shd w:val="clear" w:color="auto" w:fill="FFFFFF"/>
          </w:tcPr>
          <w:p w14:paraId="0000010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620</w:t>
            </w:r>
          </w:p>
        </w:tc>
        <w:tc>
          <w:tcPr>
            <w:tcW w:w="1235" w:type="dxa"/>
            <w:shd w:val="clear" w:color="auto" w:fill="FFFFFF"/>
          </w:tcPr>
          <w:p w14:paraId="000001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336</w:t>
            </w:r>
          </w:p>
        </w:tc>
      </w:tr>
      <w:tr w:rsidR="00C75E43" w:rsidRPr="00D03E76" w14:paraId="4280B266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7</w:t>
            </w:r>
          </w:p>
        </w:tc>
        <w:tc>
          <w:tcPr>
            <w:tcW w:w="882" w:type="dxa"/>
            <w:shd w:val="clear" w:color="auto" w:fill="FFFFFF"/>
          </w:tcPr>
          <w:p w14:paraId="000001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438</w:t>
            </w:r>
          </w:p>
        </w:tc>
        <w:tc>
          <w:tcPr>
            <w:tcW w:w="1235" w:type="dxa"/>
            <w:shd w:val="clear" w:color="auto" w:fill="FFFFFF"/>
          </w:tcPr>
          <w:p w14:paraId="000001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358</w:t>
            </w:r>
          </w:p>
        </w:tc>
      </w:tr>
      <w:tr w:rsidR="00C75E43" w:rsidRPr="00D03E76" w14:paraId="5E48D057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882" w:type="dxa"/>
            <w:shd w:val="clear" w:color="auto" w:fill="FFFFFF"/>
          </w:tcPr>
          <w:p w14:paraId="0000011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266</w:t>
            </w:r>
          </w:p>
        </w:tc>
        <w:tc>
          <w:tcPr>
            <w:tcW w:w="1235" w:type="dxa"/>
            <w:shd w:val="clear" w:color="auto" w:fill="FFFFFF"/>
          </w:tcPr>
          <w:p w14:paraId="000001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358</w:t>
            </w:r>
          </w:p>
        </w:tc>
      </w:tr>
      <w:tr w:rsidR="00C75E43" w:rsidRPr="00D03E76" w14:paraId="2A6D78EA" w14:textId="77777777" w:rsidTr="00AB34DD">
        <w:trPr>
          <w:trHeight w:val="338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5</w:t>
            </w:r>
          </w:p>
        </w:tc>
        <w:tc>
          <w:tcPr>
            <w:tcW w:w="882" w:type="dxa"/>
            <w:shd w:val="clear" w:color="auto" w:fill="FFFFFF"/>
          </w:tcPr>
          <w:p w14:paraId="0000012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136</w:t>
            </w:r>
          </w:p>
        </w:tc>
        <w:tc>
          <w:tcPr>
            <w:tcW w:w="1235" w:type="dxa"/>
            <w:shd w:val="clear" w:color="auto" w:fill="FFFFFF"/>
          </w:tcPr>
          <w:p w14:paraId="000001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287</w:t>
            </w:r>
          </w:p>
        </w:tc>
      </w:tr>
      <w:tr w:rsidR="00C75E43" w:rsidRPr="00D03E76" w14:paraId="44C484A5" w14:textId="77777777" w:rsidTr="00AB34DD">
        <w:trPr>
          <w:trHeight w:val="346"/>
          <w:jc w:val="center"/>
        </w:trPr>
        <w:tc>
          <w:tcPr>
            <w:tcW w:w="15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85.7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8.1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2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12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12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12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FC0F0FB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sz w:val="24"/>
          <w:szCs w:val="24"/>
        </w:rPr>
      </w:pPr>
    </w:p>
    <w:p w14:paraId="00000134" w14:textId="1553D536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B34DD">
        <w:rPr>
          <w:rFonts w:ascii="Times New Roman" w:hAnsi="Times New Roman" w:cs="Times New Roman"/>
          <w:sz w:val="24"/>
          <w:szCs w:val="24"/>
        </w:rPr>
        <w:t>Emotions</w:t>
      </w:r>
    </w:p>
    <w:tbl>
      <w:tblPr>
        <w:tblStyle w:val="a3"/>
        <w:tblW w:w="960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2218D66" w14:textId="77777777" w:rsidTr="00AB34DD">
        <w:trPr>
          <w:trHeight w:val="310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3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1C3A6BA2" w14:textId="77777777" w:rsidTr="00AB34DD">
        <w:trPr>
          <w:trHeight w:val="318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5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14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1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32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1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59</w:t>
            </w:r>
          </w:p>
        </w:tc>
      </w:tr>
      <w:tr w:rsidR="00C75E43" w:rsidRPr="00D03E76" w14:paraId="083FD6B5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0</w:t>
            </w:r>
          </w:p>
        </w:tc>
        <w:tc>
          <w:tcPr>
            <w:tcW w:w="882" w:type="dxa"/>
            <w:shd w:val="clear" w:color="auto" w:fill="FFFFFF"/>
          </w:tcPr>
          <w:p w14:paraId="0000014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32</w:t>
            </w:r>
          </w:p>
        </w:tc>
        <w:tc>
          <w:tcPr>
            <w:tcW w:w="1235" w:type="dxa"/>
            <w:shd w:val="clear" w:color="auto" w:fill="FFFFFF"/>
          </w:tcPr>
          <w:p w14:paraId="000001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72</w:t>
            </w:r>
          </w:p>
        </w:tc>
      </w:tr>
      <w:tr w:rsidR="00C75E43" w:rsidRPr="00D03E76" w14:paraId="141CA1B8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4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4</w:t>
            </w:r>
          </w:p>
        </w:tc>
        <w:tc>
          <w:tcPr>
            <w:tcW w:w="882" w:type="dxa"/>
            <w:shd w:val="clear" w:color="auto" w:fill="FFFFFF"/>
          </w:tcPr>
          <w:p w14:paraId="0000015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236</w:t>
            </w:r>
          </w:p>
        </w:tc>
        <w:tc>
          <w:tcPr>
            <w:tcW w:w="1235" w:type="dxa"/>
            <w:shd w:val="clear" w:color="auto" w:fill="FFFFFF"/>
          </w:tcPr>
          <w:p w14:paraId="000001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508</w:t>
            </w:r>
          </w:p>
        </w:tc>
      </w:tr>
      <w:tr w:rsidR="00C75E43" w:rsidRPr="00D03E76" w14:paraId="2974B9A8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  <w:tc>
          <w:tcPr>
            <w:tcW w:w="882" w:type="dxa"/>
            <w:shd w:val="clear" w:color="auto" w:fill="FFFFFF"/>
          </w:tcPr>
          <w:p w14:paraId="0000015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196</w:t>
            </w:r>
          </w:p>
        </w:tc>
        <w:tc>
          <w:tcPr>
            <w:tcW w:w="1235" w:type="dxa"/>
            <w:shd w:val="clear" w:color="auto" w:fill="FFFFFF"/>
          </w:tcPr>
          <w:p w14:paraId="000001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508</w:t>
            </w:r>
          </w:p>
        </w:tc>
      </w:tr>
      <w:tr w:rsidR="00C75E43" w:rsidRPr="00D03E76" w14:paraId="7E032324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6</w:t>
            </w:r>
          </w:p>
        </w:tc>
        <w:tc>
          <w:tcPr>
            <w:tcW w:w="882" w:type="dxa"/>
            <w:shd w:val="clear" w:color="auto" w:fill="FFFFFF"/>
          </w:tcPr>
          <w:p w14:paraId="0000016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915</w:t>
            </w:r>
          </w:p>
        </w:tc>
        <w:tc>
          <w:tcPr>
            <w:tcW w:w="1235" w:type="dxa"/>
            <w:shd w:val="clear" w:color="auto" w:fill="FFFFFF"/>
          </w:tcPr>
          <w:p w14:paraId="000001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004</w:t>
            </w:r>
          </w:p>
        </w:tc>
      </w:tr>
      <w:tr w:rsidR="00C75E43" w:rsidRPr="00D03E76" w14:paraId="5968165C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882" w:type="dxa"/>
            <w:shd w:val="clear" w:color="auto" w:fill="FFFFFF"/>
          </w:tcPr>
          <w:p w14:paraId="000001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083</w:t>
            </w:r>
          </w:p>
        </w:tc>
        <w:tc>
          <w:tcPr>
            <w:tcW w:w="1235" w:type="dxa"/>
            <w:shd w:val="clear" w:color="auto" w:fill="FFFFFF"/>
          </w:tcPr>
          <w:p w14:paraId="0000016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366</w:t>
            </w:r>
          </w:p>
        </w:tc>
      </w:tr>
      <w:tr w:rsidR="00C75E43" w:rsidRPr="00D03E76" w14:paraId="092EB20C" w14:textId="77777777" w:rsidTr="00AB34DD">
        <w:trPr>
          <w:trHeight w:val="310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  <w:tc>
          <w:tcPr>
            <w:tcW w:w="882" w:type="dxa"/>
            <w:shd w:val="clear" w:color="auto" w:fill="FFFFFF"/>
          </w:tcPr>
          <w:p w14:paraId="000001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949</w:t>
            </w:r>
          </w:p>
        </w:tc>
        <w:tc>
          <w:tcPr>
            <w:tcW w:w="1235" w:type="dxa"/>
            <w:shd w:val="clear" w:color="auto" w:fill="FFFFFF"/>
          </w:tcPr>
          <w:p w14:paraId="0000017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86</w:t>
            </w:r>
          </w:p>
        </w:tc>
      </w:tr>
      <w:tr w:rsidR="00C75E43" w:rsidRPr="00D03E76" w14:paraId="5F713C0B" w14:textId="77777777" w:rsidTr="00AB34DD">
        <w:trPr>
          <w:trHeight w:val="318"/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3.4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.0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17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17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17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98C3768" w14:textId="033656FE" w:rsidR="00AB34DD" w:rsidRDefault="00AB34DD" w:rsidP="005571DB">
      <w:pPr>
        <w:ind w:right="-148"/>
        <w:rPr>
          <w:rFonts w:ascii="Times New Roman" w:hAnsi="Times New Roman" w:cs="Times New Roman"/>
        </w:rPr>
      </w:pPr>
    </w:p>
    <w:p w14:paraId="56B40951" w14:textId="4C273203" w:rsidR="00AB34DD" w:rsidRPr="005571DB" w:rsidRDefault="00AB34DD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13011">
        <w:rPr>
          <w:rFonts w:ascii="Times New Roman" w:hAnsi="Times New Roman" w:cs="Times New Roman"/>
          <w:sz w:val="24"/>
          <w:szCs w:val="24"/>
        </w:rPr>
        <w:t>Events</w:t>
      </w:r>
    </w:p>
    <w:tbl>
      <w:tblPr>
        <w:tblStyle w:val="a4"/>
        <w:tblW w:w="958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161948FE" w14:textId="77777777" w:rsidTr="00A13011">
        <w:trPr>
          <w:trHeight w:val="274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7F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8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311E754" w14:textId="77777777" w:rsidTr="00A13011">
        <w:trPr>
          <w:trHeight w:val="28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7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6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1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2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18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1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06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1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68</w:t>
            </w:r>
          </w:p>
        </w:tc>
      </w:tr>
      <w:tr w:rsidR="00C75E43" w:rsidRPr="00D03E76" w14:paraId="40E45E0D" w14:textId="77777777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8F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2</w:t>
            </w:r>
          </w:p>
        </w:tc>
        <w:tc>
          <w:tcPr>
            <w:tcW w:w="882" w:type="dxa"/>
            <w:shd w:val="clear" w:color="auto" w:fill="FFFFFF"/>
          </w:tcPr>
          <w:p w14:paraId="000001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062</w:t>
            </w:r>
          </w:p>
        </w:tc>
        <w:tc>
          <w:tcPr>
            <w:tcW w:w="1235" w:type="dxa"/>
            <w:shd w:val="clear" w:color="auto" w:fill="FFFFFF"/>
          </w:tcPr>
          <w:p w14:paraId="000001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60</w:t>
            </w:r>
          </w:p>
        </w:tc>
      </w:tr>
      <w:tr w:rsidR="00C75E43" w:rsidRPr="00D03E76" w14:paraId="13F8FF14" w14:textId="77777777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7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882" w:type="dxa"/>
            <w:shd w:val="clear" w:color="auto" w:fill="FFFFFF"/>
          </w:tcPr>
          <w:p w14:paraId="000001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206</w:t>
            </w:r>
          </w:p>
        </w:tc>
        <w:tc>
          <w:tcPr>
            <w:tcW w:w="1235" w:type="dxa"/>
            <w:shd w:val="clear" w:color="auto" w:fill="FFFFFF"/>
          </w:tcPr>
          <w:p w14:paraId="0000019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234</w:t>
            </w:r>
          </w:p>
        </w:tc>
      </w:tr>
      <w:tr w:rsidR="00C75E43" w:rsidRPr="00D03E76" w14:paraId="525E5A63" w14:textId="77777777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9F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2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4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7</w:t>
            </w:r>
          </w:p>
        </w:tc>
        <w:tc>
          <w:tcPr>
            <w:tcW w:w="882" w:type="dxa"/>
            <w:shd w:val="clear" w:color="auto" w:fill="FFFFFF"/>
          </w:tcPr>
          <w:p w14:paraId="000001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010</w:t>
            </w:r>
          </w:p>
        </w:tc>
        <w:tc>
          <w:tcPr>
            <w:tcW w:w="1235" w:type="dxa"/>
            <w:shd w:val="clear" w:color="auto" w:fill="FFFFFF"/>
          </w:tcPr>
          <w:p w14:paraId="000001A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15</w:t>
            </w:r>
          </w:p>
        </w:tc>
      </w:tr>
      <w:tr w:rsidR="00C75E43" w:rsidRPr="00D03E76" w14:paraId="08BE63AE" w14:textId="77777777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7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3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5</w:t>
            </w:r>
          </w:p>
        </w:tc>
        <w:tc>
          <w:tcPr>
            <w:tcW w:w="882" w:type="dxa"/>
            <w:shd w:val="clear" w:color="auto" w:fill="FFFFFF"/>
          </w:tcPr>
          <w:p w14:paraId="000001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552</w:t>
            </w:r>
          </w:p>
        </w:tc>
        <w:tc>
          <w:tcPr>
            <w:tcW w:w="1235" w:type="dxa"/>
            <w:shd w:val="clear" w:color="auto" w:fill="FFFFFF"/>
          </w:tcPr>
          <w:p w14:paraId="000001A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39</w:t>
            </w:r>
          </w:p>
        </w:tc>
      </w:tr>
      <w:tr w:rsidR="00C75E43" w:rsidRPr="00D03E76" w14:paraId="0B02CA47" w14:textId="77777777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AF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3</w:t>
            </w:r>
          </w:p>
        </w:tc>
        <w:tc>
          <w:tcPr>
            <w:tcW w:w="882" w:type="dxa"/>
            <w:shd w:val="clear" w:color="auto" w:fill="FFFFFF"/>
          </w:tcPr>
          <w:p w14:paraId="000001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010</w:t>
            </w:r>
          </w:p>
        </w:tc>
        <w:tc>
          <w:tcPr>
            <w:tcW w:w="1235" w:type="dxa"/>
            <w:shd w:val="clear" w:color="auto" w:fill="FFFFFF"/>
          </w:tcPr>
          <w:p w14:paraId="000001B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483</w:t>
            </w:r>
          </w:p>
        </w:tc>
      </w:tr>
      <w:tr w:rsidR="00C75E43" w:rsidRPr="00D03E76" w14:paraId="0516C4E3" w14:textId="77777777" w:rsidTr="00A13011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7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3</w:t>
            </w:r>
          </w:p>
        </w:tc>
        <w:tc>
          <w:tcPr>
            <w:tcW w:w="882" w:type="dxa"/>
            <w:shd w:val="clear" w:color="auto" w:fill="FFFFFF"/>
          </w:tcPr>
          <w:p w14:paraId="000001B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1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182</w:t>
            </w:r>
          </w:p>
        </w:tc>
        <w:tc>
          <w:tcPr>
            <w:tcW w:w="1235" w:type="dxa"/>
            <w:shd w:val="clear" w:color="auto" w:fill="FFFFFF"/>
          </w:tcPr>
          <w:p w14:paraId="000001B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521</w:t>
            </w:r>
          </w:p>
        </w:tc>
      </w:tr>
      <w:tr w:rsidR="00C75E43" w:rsidRPr="00D03E76" w14:paraId="558BE9B1" w14:textId="77777777" w:rsidTr="00A13011">
        <w:trPr>
          <w:trHeight w:val="280"/>
          <w:jc w:val="center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BF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18.0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1.88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C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</w:tcPr>
          <w:p w14:paraId="000001C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</w:tcPr>
          <w:p w14:paraId="000001C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</w:tcPr>
          <w:p w14:paraId="000001C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1CF" w14:textId="09AFE411" w:rsidR="00C75E43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790FE3" w:rsidRPr="00A13011">
        <w:rPr>
          <w:rFonts w:ascii="Times New Roman" w:hAnsi="Times New Roman" w:cs="Times New Roman"/>
          <w:sz w:val="24"/>
          <w:szCs w:val="24"/>
        </w:rPr>
        <w:t>General Statement</w:t>
      </w:r>
    </w:p>
    <w:tbl>
      <w:tblPr>
        <w:tblStyle w:val="a5"/>
        <w:tblW w:w="961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46"/>
        <w:gridCol w:w="1077"/>
        <w:gridCol w:w="1160"/>
        <w:gridCol w:w="1191"/>
        <w:gridCol w:w="1196"/>
        <w:gridCol w:w="885"/>
        <w:gridCol w:w="1322"/>
        <w:gridCol w:w="1239"/>
      </w:tblGrid>
      <w:tr w:rsidR="00C75E43" w:rsidRPr="00D03E76" w14:paraId="73911219" w14:textId="77777777" w:rsidTr="00A13011">
        <w:trPr>
          <w:trHeight w:val="258"/>
          <w:jc w:val="center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D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1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1F705161" w14:textId="77777777" w:rsidTr="00A13011">
        <w:trPr>
          <w:trHeight w:val="265"/>
          <w:jc w:val="center"/>
        </w:trPr>
        <w:tc>
          <w:tcPr>
            <w:tcW w:w="154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4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82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/>
          </w:tcPr>
          <w:p w14:paraId="000001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FFFFFF"/>
          </w:tcPr>
          <w:p w14:paraId="000001D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45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/>
          </w:tcPr>
          <w:p w14:paraId="000001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418</w:t>
            </w:r>
          </w:p>
        </w:tc>
      </w:tr>
      <w:tr w:rsidR="00C75E43" w:rsidRPr="00D03E76" w14:paraId="32EEB94D" w14:textId="77777777" w:rsidTr="00D03E76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2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0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5</w:t>
            </w:r>
          </w:p>
        </w:tc>
        <w:tc>
          <w:tcPr>
            <w:tcW w:w="885" w:type="dxa"/>
            <w:shd w:val="clear" w:color="auto" w:fill="FFFFFF"/>
          </w:tcPr>
          <w:p w14:paraId="000001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1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56</w:t>
            </w:r>
          </w:p>
        </w:tc>
        <w:tc>
          <w:tcPr>
            <w:tcW w:w="1239" w:type="dxa"/>
            <w:shd w:val="clear" w:color="auto" w:fill="FFFFFF"/>
          </w:tcPr>
          <w:p w14:paraId="000001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586</w:t>
            </w:r>
          </w:p>
        </w:tc>
      </w:tr>
      <w:tr w:rsidR="00C75E43" w:rsidRPr="00D03E76" w14:paraId="0B478842" w14:textId="77777777" w:rsidTr="00D03E76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1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1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33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885" w:type="dxa"/>
            <w:shd w:val="clear" w:color="auto" w:fill="FFFFFF"/>
          </w:tcPr>
          <w:p w14:paraId="000001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1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161</w:t>
            </w:r>
          </w:p>
        </w:tc>
        <w:tc>
          <w:tcPr>
            <w:tcW w:w="1239" w:type="dxa"/>
            <w:shd w:val="clear" w:color="auto" w:fill="FFFFFF"/>
          </w:tcPr>
          <w:p w14:paraId="000001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41</w:t>
            </w:r>
          </w:p>
        </w:tc>
      </w:tr>
      <w:tr w:rsidR="00C75E43" w:rsidRPr="00D03E76" w14:paraId="5242F1D1" w14:textId="77777777" w:rsidTr="00D03E76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6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9</w:t>
            </w:r>
          </w:p>
        </w:tc>
        <w:tc>
          <w:tcPr>
            <w:tcW w:w="885" w:type="dxa"/>
            <w:shd w:val="clear" w:color="auto" w:fill="FFFFFF"/>
          </w:tcPr>
          <w:p w14:paraId="000001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1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147</w:t>
            </w:r>
          </w:p>
        </w:tc>
        <w:tc>
          <w:tcPr>
            <w:tcW w:w="1239" w:type="dxa"/>
            <w:shd w:val="clear" w:color="auto" w:fill="FFFFFF"/>
          </w:tcPr>
          <w:p w14:paraId="000001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587</w:t>
            </w:r>
          </w:p>
        </w:tc>
      </w:tr>
      <w:tr w:rsidR="00C75E43" w:rsidRPr="00D03E76" w14:paraId="6D43AE59" w14:textId="77777777" w:rsidTr="00D03E76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1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3</w:t>
            </w:r>
          </w:p>
        </w:tc>
        <w:tc>
          <w:tcPr>
            <w:tcW w:w="885" w:type="dxa"/>
            <w:shd w:val="clear" w:color="auto" w:fill="FFFFFF"/>
          </w:tcPr>
          <w:p w14:paraId="000001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1F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316</w:t>
            </w:r>
          </w:p>
        </w:tc>
        <w:tc>
          <w:tcPr>
            <w:tcW w:w="1239" w:type="dxa"/>
            <w:shd w:val="clear" w:color="auto" w:fill="FFFFFF"/>
          </w:tcPr>
          <w:p w14:paraId="000001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11</w:t>
            </w:r>
          </w:p>
        </w:tc>
      </w:tr>
      <w:tr w:rsidR="00C75E43" w:rsidRPr="00D03E76" w14:paraId="58847ADA" w14:textId="77777777" w:rsidTr="00D03E76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9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4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  <w:tc>
          <w:tcPr>
            <w:tcW w:w="885" w:type="dxa"/>
            <w:shd w:val="clear" w:color="auto" w:fill="FFFFFF"/>
          </w:tcPr>
          <w:p w14:paraId="000002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20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599</w:t>
            </w:r>
          </w:p>
        </w:tc>
        <w:tc>
          <w:tcPr>
            <w:tcW w:w="1239" w:type="dxa"/>
            <w:shd w:val="clear" w:color="auto" w:fill="FFFFFF"/>
          </w:tcPr>
          <w:p w14:paraId="000002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53</w:t>
            </w:r>
          </w:p>
        </w:tc>
      </w:tr>
      <w:tr w:rsidR="00C75E43" w:rsidRPr="00D03E76" w14:paraId="6D69D409" w14:textId="77777777" w:rsidTr="00A13011">
        <w:trPr>
          <w:trHeight w:val="258"/>
          <w:jc w:val="center"/>
        </w:trPr>
        <w:tc>
          <w:tcPr>
            <w:tcW w:w="15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1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8</w:t>
            </w:r>
          </w:p>
        </w:tc>
        <w:tc>
          <w:tcPr>
            <w:tcW w:w="11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2</w:t>
            </w:r>
          </w:p>
        </w:tc>
        <w:tc>
          <w:tcPr>
            <w:tcW w:w="885" w:type="dxa"/>
            <w:shd w:val="clear" w:color="auto" w:fill="FFFFFF"/>
          </w:tcPr>
          <w:p w14:paraId="000002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22" w:type="dxa"/>
            <w:shd w:val="clear" w:color="auto" w:fill="FFFFFF"/>
          </w:tcPr>
          <w:p w14:paraId="000002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734</w:t>
            </w:r>
          </w:p>
        </w:tc>
        <w:tc>
          <w:tcPr>
            <w:tcW w:w="1239" w:type="dxa"/>
            <w:shd w:val="clear" w:color="auto" w:fill="FFFFFF"/>
          </w:tcPr>
          <w:p w14:paraId="000002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246</w:t>
            </w:r>
          </w:p>
        </w:tc>
      </w:tr>
      <w:tr w:rsidR="00C75E43" w:rsidRPr="00D03E76" w14:paraId="0FF84B1E" w14:textId="77777777" w:rsidTr="00A13011">
        <w:trPr>
          <w:trHeight w:val="265"/>
          <w:jc w:val="center"/>
        </w:trPr>
        <w:tc>
          <w:tcPr>
            <w:tcW w:w="154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62.1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.8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/>
          </w:tcPr>
          <w:p w14:paraId="0000021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FFFFFF"/>
          </w:tcPr>
          <w:p w14:paraId="0000021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/>
          </w:tcPr>
          <w:p w14:paraId="0000021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344D1B92" w14:textId="3BCD0C9C" w:rsidR="00A13011" w:rsidRPr="005571DB" w:rsidRDefault="00A1301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13011">
        <w:rPr>
          <w:rFonts w:ascii="Times New Roman" w:hAnsi="Times New Roman" w:cs="Times New Roman"/>
          <w:sz w:val="24"/>
          <w:szCs w:val="24"/>
        </w:rPr>
        <w:lastRenderedPageBreak/>
        <w:t>Hearing</w:t>
      </w:r>
    </w:p>
    <w:tbl>
      <w:tblPr>
        <w:tblStyle w:val="a6"/>
        <w:tblW w:w="103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3667C77" w14:textId="77777777" w:rsidTr="00A13011">
        <w:trPr>
          <w:trHeight w:val="232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2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4DC1AE68" w14:textId="77777777" w:rsidTr="00A13011">
        <w:trPr>
          <w:trHeight w:val="238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8.5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1.4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6.7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2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22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7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2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793</w:t>
            </w:r>
          </w:p>
        </w:tc>
      </w:tr>
      <w:tr w:rsidR="00C75E43" w:rsidRPr="00D03E76" w14:paraId="1A4CA912" w14:textId="77777777">
        <w:trPr>
          <w:trHeight w:val="232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0.09</w:t>
            </w:r>
          </w:p>
        </w:tc>
        <w:tc>
          <w:tcPr>
            <w:tcW w:w="882" w:type="dxa"/>
            <w:shd w:val="clear" w:color="auto" w:fill="FFFFFF"/>
          </w:tcPr>
          <w:p w14:paraId="000002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999</w:t>
            </w:r>
          </w:p>
        </w:tc>
        <w:tc>
          <w:tcPr>
            <w:tcW w:w="1235" w:type="dxa"/>
            <w:shd w:val="clear" w:color="auto" w:fill="FFFFFF"/>
          </w:tcPr>
          <w:p w14:paraId="000002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721</w:t>
            </w:r>
          </w:p>
        </w:tc>
      </w:tr>
      <w:tr w:rsidR="00C75E43" w:rsidRPr="00D03E76" w14:paraId="09FED07D" w14:textId="77777777" w:rsidTr="00A13011">
        <w:trPr>
          <w:trHeight w:val="232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05</w:t>
            </w:r>
          </w:p>
        </w:tc>
        <w:tc>
          <w:tcPr>
            <w:tcW w:w="882" w:type="dxa"/>
            <w:shd w:val="clear" w:color="auto" w:fill="FFFFFF"/>
          </w:tcPr>
          <w:p w14:paraId="000002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822</w:t>
            </w:r>
          </w:p>
        </w:tc>
        <w:tc>
          <w:tcPr>
            <w:tcW w:w="1235" w:type="dxa"/>
            <w:shd w:val="clear" w:color="auto" w:fill="FFFFFF"/>
          </w:tcPr>
          <w:p w14:paraId="000002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466</w:t>
            </w:r>
          </w:p>
        </w:tc>
      </w:tr>
      <w:tr w:rsidR="00C75E43" w:rsidRPr="00D03E76" w14:paraId="0F9100B0" w14:textId="77777777" w:rsidTr="00A13011">
        <w:trPr>
          <w:trHeight w:val="232"/>
          <w:jc w:val="center"/>
        </w:trPr>
        <w:tc>
          <w:tcPr>
            <w:tcW w:w="23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A" w14:textId="77777777" w:rsidR="00C75E43" w:rsidRPr="00D03E76" w:rsidRDefault="00790FE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1.7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3.01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3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</w:tcPr>
          <w:p w14:paraId="0000023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</w:tcPr>
          <w:p w14:paraId="0000024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</w:tcPr>
          <w:p w14:paraId="0000024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D895D7A" w14:textId="09D3CF97" w:rsidR="00A13011" w:rsidRDefault="00A13011" w:rsidP="005571DB">
      <w:pPr>
        <w:ind w:right="-148"/>
        <w:rPr>
          <w:rFonts w:ascii="Times New Roman" w:hAnsi="Times New Roman" w:cs="Times New Roman"/>
        </w:rPr>
      </w:pPr>
    </w:p>
    <w:p w14:paraId="1DCF8529" w14:textId="44698B7F" w:rsidR="00A13011" w:rsidRPr="005571DB" w:rsidRDefault="00A1301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13011">
        <w:rPr>
          <w:rFonts w:ascii="Times New Roman" w:hAnsi="Times New Roman" w:cs="Times New Roman"/>
          <w:sz w:val="24"/>
          <w:szCs w:val="24"/>
        </w:rPr>
        <w:t>How</w:t>
      </w:r>
    </w:p>
    <w:tbl>
      <w:tblPr>
        <w:tblStyle w:val="a7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8D41908" w14:textId="77777777" w:rsidTr="00A13011">
        <w:trPr>
          <w:trHeight w:val="337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4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0BD1317C" w14:textId="77777777" w:rsidTr="00A13011">
        <w:trPr>
          <w:trHeight w:val="345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C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D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9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E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4F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2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0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6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251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252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8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253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39</w:t>
            </w:r>
          </w:p>
        </w:tc>
      </w:tr>
      <w:tr w:rsidR="00C75E43" w:rsidRPr="00D03E76" w14:paraId="736412E6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4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5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6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7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8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5</w:t>
            </w:r>
          </w:p>
        </w:tc>
        <w:tc>
          <w:tcPr>
            <w:tcW w:w="882" w:type="dxa"/>
            <w:shd w:val="clear" w:color="auto" w:fill="FFFFFF"/>
          </w:tcPr>
          <w:p w14:paraId="00000259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5A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398</w:t>
            </w:r>
          </w:p>
        </w:tc>
        <w:tc>
          <w:tcPr>
            <w:tcW w:w="1235" w:type="dxa"/>
            <w:shd w:val="clear" w:color="auto" w:fill="FFFFFF"/>
          </w:tcPr>
          <w:p w14:paraId="0000025B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28</w:t>
            </w:r>
          </w:p>
        </w:tc>
      </w:tr>
      <w:tr w:rsidR="00C75E43" w:rsidRPr="00D03E76" w14:paraId="6135EBE0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C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D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E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5F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0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8</w:t>
            </w:r>
          </w:p>
        </w:tc>
        <w:tc>
          <w:tcPr>
            <w:tcW w:w="882" w:type="dxa"/>
            <w:shd w:val="clear" w:color="auto" w:fill="FFFFFF"/>
          </w:tcPr>
          <w:p w14:paraId="00000261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62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402</w:t>
            </w:r>
          </w:p>
        </w:tc>
        <w:tc>
          <w:tcPr>
            <w:tcW w:w="1235" w:type="dxa"/>
            <w:shd w:val="clear" w:color="auto" w:fill="FFFFFF"/>
          </w:tcPr>
          <w:p w14:paraId="00000263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593</w:t>
            </w:r>
          </w:p>
        </w:tc>
      </w:tr>
      <w:tr w:rsidR="00C75E43" w:rsidRPr="00D03E76" w14:paraId="6CA6E6FC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4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5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6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7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8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6</w:t>
            </w:r>
          </w:p>
        </w:tc>
        <w:tc>
          <w:tcPr>
            <w:tcW w:w="882" w:type="dxa"/>
            <w:shd w:val="clear" w:color="auto" w:fill="FFFFFF"/>
          </w:tcPr>
          <w:p w14:paraId="00000269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6A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940</w:t>
            </w:r>
          </w:p>
        </w:tc>
        <w:tc>
          <w:tcPr>
            <w:tcW w:w="1235" w:type="dxa"/>
            <w:shd w:val="clear" w:color="auto" w:fill="FFFFFF"/>
          </w:tcPr>
          <w:p w14:paraId="0000026B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28</w:t>
            </w:r>
          </w:p>
        </w:tc>
      </w:tr>
      <w:tr w:rsidR="00C75E43" w:rsidRPr="00D03E76" w14:paraId="59F83FFD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C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D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E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6F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0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4</w:t>
            </w:r>
          </w:p>
        </w:tc>
        <w:tc>
          <w:tcPr>
            <w:tcW w:w="882" w:type="dxa"/>
            <w:shd w:val="clear" w:color="auto" w:fill="FFFFFF"/>
          </w:tcPr>
          <w:p w14:paraId="00000271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72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837</w:t>
            </w:r>
          </w:p>
        </w:tc>
        <w:tc>
          <w:tcPr>
            <w:tcW w:w="1235" w:type="dxa"/>
            <w:shd w:val="clear" w:color="auto" w:fill="FFFFFF"/>
          </w:tcPr>
          <w:p w14:paraId="00000273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29</w:t>
            </w:r>
          </w:p>
        </w:tc>
      </w:tr>
      <w:tr w:rsidR="00C75E43" w:rsidRPr="00D03E76" w14:paraId="23BBC339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4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5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6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7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8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3</w:t>
            </w:r>
          </w:p>
        </w:tc>
        <w:tc>
          <w:tcPr>
            <w:tcW w:w="882" w:type="dxa"/>
            <w:shd w:val="clear" w:color="auto" w:fill="FFFFFF"/>
          </w:tcPr>
          <w:p w14:paraId="00000279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7A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46</w:t>
            </w:r>
          </w:p>
        </w:tc>
        <w:tc>
          <w:tcPr>
            <w:tcW w:w="1235" w:type="dxa"/>
            <w:shd w:val="clear" w:color="auto" w:fill="FFFFFF"/>
          </w:tcPr>
          <w:p w14:paraId="0000027B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219</w:t>
            </w:r>
          </w:p>
        </w:tc>
      </w:tr>
      <w:tr w:rsidR="00C75E43" w:rsidRPr="00D03E76" w14:paraId="753D3446" w14:textId="77777777" w:rsidTr="00A13011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C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D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E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7F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0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9</w:t>
            </w:r>
          </w:p>
        </w:tc>
        <w:tc>
          <w:tcPr>
            <w:tcW w:w="882" w:type="dxa"/>
            <w:shd w:val="clear" w:color="auto" w:fill="FFFFFF"/>
          </w:tcPr>
          <w:p w14:paraId="00000281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82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676</w:t>
            </w:r>
          </w:p>
        </w:tc>
        <w:tc>
          <w:tcPr>
            <w:tcW w:w="1235" w:type="dxa"/>
            <w:shd w:val="clear" w:color="auto" w:fill="FFFFFF"/>
          </w:tcPr>
          <w:p w14:paraId="00000283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729</w:t>
            </w:r>
          </w:p>
        </w:tc>
      </w:tr>
      <w:tr w:rsidR="00C75E43" w:rsidRPr="00D03E76" w14:paraId="480B6813" w14:textId="77777777" w:rsidTr="00A13011">
        <w:trPr>
          <w:trHeight w:val="34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4" w14:textId="77777777" w:rsidR="00C75E43" w:rsidRPr="00D03E76" w:rsidRDefault="00790FE3" w:rsidP="005571DB">
            <w:pPr>
              <w:ind w:right="-148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5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09.8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6" w14:textId="77777777" w:rsidR="00C75E43" w:rsidRPr="00D03E76" w:rsidRDefault="00790FE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9.0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7" w14:textId="77777777" w:rsidR="00C75E43" w:rsidRPr="00D03E76" w:rsidRDefault="00C75E4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8" w14:textId="77777777" w:rsidR="00C75E43" w:rsidRPr="00D03E76" w:rsidRDefault="00C75E4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289" w14:textId="77777777" w:rsidR="00C75E43" w:rsidRPr="00D03E76" w:rsidRDefault="00C75E4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28A" w14:textId="77777777" w:rsidR="00C75E43" w:rsidRPr="00D03E76" w:rsidRDefault="00C75E4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28B" w14:textId="77777777" w:rsidR="00C75E43" w:rsidRPr="00D03E76" w:rsidRDefault="00C75E43" w:rsidP="005571DB">
            <w:pPr>
              <w:ind w:right="-148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3980F6D6" w14:textId="20196446" w:rsidR="00A13011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A13011" w:rsidRPr="00A13011">
        <w:rPr>
          <w:rFonts w:ascii="Times New Roman" w:hAnsi="Times New Roman" w:cs="Times New Roman"/>
          <w:sz w:val="24"/>
          <w:szCs w:val="24"/>
        </w:rPr>
        <w:t>Interoception</w:t>
      </w:r>
    </w:p>
    <w:tbl>
      <w:tblPr>
        <w:tblStyle w:val="a8"/>
        <w:tblW w:w="9638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96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78A48A79" w14:textId="77777777" w:rsidTr="00A13011">
        <w:trPr>
          <w:trHeight w:val="164"/>
          <w:jc w:val="center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5B614189" w14:textId="77777777" w:rsidTr="00A13011">
        <w:trPr>
          <w:trHeight w:val="167"/>
          <w:jc w:val="center"/>
        </w:trPr>
        <w:tc>
          <w:tcPr>
            <w:tcW w:w="159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7.2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0.1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4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2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2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38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2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942</w:t>
            </w:r>
          </w:p>
        </w:tc>
      </w:tr>
      <w:tr w:rsidR="00C75E43" w:rsidRPr="00D03E76" w14:paraId="3D1C0F18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.08</w:t>
            </w:r>
          </w:p>
        </w:tc>
        <w:tc>
          <w:tcPr>
            <w:tcW w:w="882" w:type="dxa"/>
            <w:shd w:val="clear" w:color="auto" w:fill="FFFFFF"/>
          </w:tcPr>
          <w:p w14:paraId="000002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058</w:t>
            </w:r>
          </w:p>
        </w:tc>
        <w:tc>
          <w:tcPr>
            <w:tcW w:w="1235" w:type="dxa"/>
            <w:shd w:val="clear" w:color="auto" w:fill="FFFFFF"/>
          </w:tcPr>
          <w:p w14:paraId="000002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464</w:t>
            </w:r>
          </w:p>
        </w:tc>
      </w:tr>
      <w:tr w:rsidR="00C75E43" w:rsidRPr="00D03E76" w14:paraId="787BDBE4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2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.15</w:t>
            </w:r>
          </w:p>
        </w:tc>
        <w:tc>
          <w:tcPr>
            <w:tcW w:w="882" w:type="dxa"/>
            <w:shd w:val="clear" w:color="auto" w:fill="FFFFFF"/>
          </w:tcPr>
          <w:p w14:paraId="000002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39</w:t>
            </w:r>
          </w:p>
        </w:tc>
        <w:tc>
          <w:tcPr>
            <w:tcW w:w="1235" w:type="dxa"/>
            <w:shd w:val="clear" w:color="auto" w:fill="FFFFFF"/>
          </w:tcPr>
          <w:p w14:paraId="000002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988</w:t>
            </w:r>
          </w:p>
        </w:tc>
      </w:tr>
      <w:tr w:rsidR="00C75E43" w:rsidRPr="00D03E76" w14:paraId="42AFA14E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6.0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7.6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33.6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  <w:tc>
          <w:tcPr>
            <w:tcW w:w="882" w:type="dxa"/>
            <w:shd w:val="clear" w:color="auto" w:fill="FFFFFF"/>
          </w:tcPr>
          <w:p w14:paraId="000002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668</w:t>
            </w:r>
          </w:p>
        </w:tc>
        <w:tc>
          <w:tcPr>
            <w:tcW w:w="1235" w:type="dxa"/>
            <w:shd w:val="clear" w:color="auto" w:fill="FFFFFF"/>
          </w:tcPr>
          <w:p w14:paraId="000002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58</w:t>
            </w:r>
          </w:p>
        </w:tc>
      </w:tr>
      <w:tr w:rsidR="00C75E43" w:rsidRPr="00D03E76" w14:paraId="66CC0154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4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43</w:t>
            </w:r>
          </w:p>
        </w:tc>
        <w:tc>
          <w:tcPr>
            <w:tcW w:w="882" w:type="dxa"/>
            <w:shd w:val="clear" w:color="auto" w:fill="FFFFFF"/>
          </w:tcPr>
          <w:p w14:paraId="000002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B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344</w:t>
            </w:r>
          </w:p>
        </w:tc>
        <w:tc>
          <w:tcPr>
            <w:tcW w:w="1235" w:type="dxa"/>
            <w:shd w:val="clear" w:color="auto" w:fill="FFFFFF"/>
          </w:tcPr>
          <w:p w14:paraId="000002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60</w:t>
            </w:r>
          </w:p>
        </w:tc>
      </w:tr>
      <w:tr w:rsidR="00C75E43" w:rsidRPr="00D03E76" w14:paraId="3B5BE51C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.50</w:t>
            </w:r>
          </w:p>
        </w:tc>
        <w:tc>
          <w:tcPr>
            <w:tcW w:w="882" w:type="dxa"/>
            <w:shd w:val="clear" w:color="auto" w:fill="FFFFFF"/>
          </w:tcPr>
          <w:p w14:paraId="000002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C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43</w:t>
            </w:r>
          </w:p>
        </w:tc>
        <w:tc>
          <w:tcPr>
            <w:tcW w:w="1235" w:type="dxa"/>
            <w:shd w:val="clear" w:color="auto" w:fill="FFFFFF"/>
          </w:tcPr>
          <w:p w14:paraId="000002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148</w:t>
            </w:r>
          </w:p>
        </w:tc>
      </w:tr>
      <w:tr w:rsidR="00C75E43" w:rsidRPr="00D03E76" w14:paraId="4F7124BC" w14:textId="77777777" w:rsidTr="00A13011">
        <w:trPr>
          <w:trHeight w:val="164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7</w:t>
            </w:r>
          </w:p>
        </w:tc>
        <w:tc>
          <w:tcPr>
            <w:tcW w:w="882" w:type="dxa"/>
            <w:shd w:val="clear" w:color="auto" w:fill="FFFFFF"/>
          </w:tcPr>
          <w:p w14:paraId="000002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40</w:t>
            </w:r>
          </w:p>
        </w:tc>
        <w:tc>
          <w:tcPr>
            <w:tcW w:w="1235" w:type="dxa"/>
            <w:shd w:val="clear" w:color="auto" w:fill="FFFFFF"/>
          </w:tcPr>
          <w:p w14:paraId="000002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951</w:t>
            </w:r>
          </w:p>
        </w:tc>
      </w:tr>
      <w:tr w:rsidR="00C75E43" w:rsidRPr="00D03E76" w14:paraId="429B17AA" w14:textId="77777777" w:rsidTr="00A13011">
        <w:trPr>
          <w:trHeight w:val="167"/>
          <w:jc w:val="center"/>
        </w:trPr>
        <w:tc>
          <w:tcPr>
            <w:tcW w:w="15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9.4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8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2D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2D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2D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4EF7EA11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7BA7F0B6" w14:textId="445D6BA8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Introspection</w:t>
      </w:r>
    </w:p>
    <w:tbl>
      <w:tblPr>
        <w:tblStyle w:val="a9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52E7A6A7" w14:textId="77777777" w:rsidTr="005571DB">
        <w:trPr>
          <w:trHeight w:val="370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D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0002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1BF142F7" w14:textId="77777777" w:rsidTr="005571DB">
        <w:trPr>
          <w:trHeight w:val="379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4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2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6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</w:tcPr>
          <w:p w14:paraId="000002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</w:tcPr>
          <w:p w14:paraId="000002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01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</w:tcPr>
          <w:p w14:paraId="000002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884</w:t>
            </w:r>
          </w:p>
        </w:tc>
      </w:tr>
      <w:tr w:rsidR="00C75E43" w:rsidRPr="00D03E76" w14:paraId="11A2BF98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3</w:t>
            </w:r>
          </w:p>
        </w:tc>
        <w:tc>
          <w:tcPr>
            <w:tcW w:w="882" w:type="dxa"/>
            <w:shd w:val="clear" w:color="auto" w:fill="FFFFFF"/>
          </w:tcPr>
          <w:p w14:paraId="000002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942</w:t>
            </w:r>
          </w:p>
        </w:tc>
        <w:tc>
          <w:tcPr>
            <w:tcW w:w="1235" w:type="dxa"/>
            <w:shd w:val="clear" w:color="auto" w:fill="FFFFFF"/>
          </w:tcPr>
          <w:p w14:paraId="000002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943</w:t>
            </w:r>
          </w:p>
        </w:tc>
      </w:tr>
      <w:tr w:rsidR="00C75E43" w:rsidRPr="00D03E76" w14:paraId="2B9CF719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5</w:t>
            </w:r>
          </w:p>
        </w:tc>
        <w:tc>
          <w:tcPr>
            <w:tcW w:w="882" w:type="dxa"/>
            <w:shd w:val="clear" w:color="auto" w:fill="FFFFFF"/>
          </w:tcPr>
          <w:p w14:paraId="000002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449</w:t>
            </w:r>
          </w:p>
        </w:tc>
        <w:tc>
          <w:tcPr>
            <w:tcW w:w="1235" w:type="dxa"/>
            <w:shd w:val="clear" w:color="auto" w:fill="FFFFFF"/>
          </w:tcPr>
          <w:p w14:paraId="000002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107</w:t>
            </w:r>
          </w:p>
        </w:tc>
      </w:tr>
      <w:tr w:rsidR="00C75E43" w:rsidRPr="00D03E76" w14:paraId="3FC03B7F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2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4</w:t>
            </w:r>
          </w:p>
        </w:tc>
        <w:tc>
          <w:tcPr>
            <w:tcW w:w="882" w:type="dxa"/>
            <w:shd w:val="clear" w:color="auto" w:fill="FFFFFF"/>
          </w:tcPr>
          <w:p w14:paraId="000002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2F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276</w:t>
            </w:r>
          </w:p>
        </w:tc>
        <w:tc>
          <w:tcPr>
            <w:tcW w:w="1235" w:type="dxa"/>
            <w:shd w:val="clear" w:color="auto" w:fill="FFFFFF"/>
          </w:tcPr>
          <w:p w14:paraId="000002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664</w:t>
            </w:r>
          </w:p>
        </w:tc>
      </w:tr>
      <w:tr w:rsidR="00C75E43" w:rsidRPr="00D03E76" w14:paraId="4CB74091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9</w:t>
            </w:r>
          </w:p>
        </w:tc>
        <w:tc>
          <w:tcPr>
            <w:tcW w:w="882" w:type="dxa"/>
            <w:shd w:val="clear" w:color="auto" w:fill="FFFFFF"/>
          </w:tcPr>
          <w:p w14:paraId="000003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30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43</w:t>
            </w:r>
          </w:p>
        </w:tc>
        <w:tc>
          <w:tcPr>
            <w:tcW w:w="1235" w:type="dxa"/>
            <w:shd w:val="clear" w:color="auto" w:fill="FFFFFF"/>
          </w:tcPr>
          <w:p w14:paraId="000003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341</w:t>
            </w:r>
          </w:p>
        </w:tc>
      </w:tr>
      <w:tr w:rsidR="00C75E43" w:rsidRPr="00D03E76" w14:paraId="2D34D4D1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9</w:t>
            </w:r>
          </w:p>
        </w:tc>
        <w:tc>
          <w:tcPr>
            <w:tcW w:w="882" w:type="dxa"/>
            <w:shd w:val="clear" w:color="auto" w:fill="FFFFFF"/>
          </w:tcPr>
          <w:p w14:paraId="000003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3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93</w:t>
            </w:r>
          </w:p>
        </w:tc>
        <w:tc>
          <w:tcPr>
            <w:tcW w:w="1235" w:type="dxa"/>
            <w:shd w:val="clear" w:color="auto" w:fill="FFFFFF"/>
          </w:tcPr>
          <w:p w14:paraId="000003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330</w:t>
            </w:r>
          </w:p>
        </w:tc>
      </w:tr>
      <w:tr w:rsidR="00C75E43" w:rsidRPr="00D03E76" w14:paraId="5ED51D1B" w14:textId="77777777" w:rsidTr="00A13011">
        <w:trPr>
          <w:trHeight w:val="3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1</w:t>
            </w:r>
          </w:p>
        </w:tc>
        <w:tc>
          <w:tcPr>
            <w:tcW w:w="882" w:type="dxa"/>
            <w:shd w:val="clear" w:color="auto" w:fill="FFFFFF"/>
          </w:tcPr>
          <w:p w14:paraId="000003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3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994</w:t>
            </w:r>
          </w:p>
        </w:tc>
        <w:tc>
          <w:tcPr>
            <w:tcW w:w="1235" w:type="dxa"/>
            <w:shd w:val="clear" w:color="auto" w:fill="FFFFFF"/>
          </w:tcPr>
          <w:p w14:paraId="000003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86</w:t>
            </w:r>
          </w:p>
        </w:tc>
      </w:tr>
      <w:tr w:rsidR="00C75E43" w:rsidRPr="00D03E76" w14:paraId="30CA8414" w14:textId="77777777" w:rsidTr="00A13011">
        <w:trPr>
          <w:trHeight w:val="37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47.7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9.4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1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31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31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31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321" w14:textId="3EAE609F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42BD9265" w14:textId="77777777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17479AB7" w14:textId="76FA7659" w:rsidR="00A13011" w:rsidRPr="005571DB" w:rsidRDefault="00A1301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A13011">
        <w:rPr>
          <w:rFonts w:ascii="Times New Roman" w:hAnsi="Times New Roman" w:cs="Times New Roman"/>
          <w:sz w:val="24"/>
          <w:szCs w:val="24"/>
        </w:rPr>
        <w:lastRenderedPageBreak/>
        <w:t>Material</w:t>
      </w:r>
    </w:p>
    <w:tbl>
      <w:tblPr>
        <w:tblStyle w:val="aa"/>
        <w:tblW w:w="1060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0"/>
        <w:gridCol w:w="1070"/>
        <w:gridCol w:w="1153"/>
        <w:gridCol w:w="1184"/>
        <w:gridCol w:w="1189"/>
        <w:gridCol w:w="880"/>
        <w:gridCol w:w="1314"/>
        <w:gridCol w:w="1232"/>
        <w:gridCol w:w="250"/>
      </w:tblGrid>
      <w:tr w:rsidR="00C75E43" w:rsidRPr="00D03E76" w14:paraId="6439C2FD" w14:textId="77777777" w:rsidTr="005571DB">
        <w:trPr>
          <w:trHeight w:val="257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2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  <w:tc>
          <w:tcPr>
            <w:tcW w:w="222" w:type="dxa"/>
            <w:shd w:val="clear" w:color="auto" w:fill="FFFFFF"/>
          </w:tcPr>
          <w:p w14:paraId="0000032A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16FA47F1" w14:textId="77777777" w:rsidTr="005571DB">
        <w:trPr>
          <w:trHeight w:val="257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B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5.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.1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3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7.6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34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3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66</w:t>
            </w:r>
          </w:p>
        </w:tc>
        <w:tc>
          <w:tcPr>
            <w:tcW w:w="222" w:type="dxa"/>
            <w:shd w:val="clear" w:color="auto" w:fill="FFFFFF"/>
          </w:tcPr>
          <w:p w14:paraId="00000333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1AA6AED6" w14:textId="77777777" w:rsidTr="005571DB">
        <w:trPr>
          <w:trHeight w:val="253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.2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.3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0.2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3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33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68</w:t>
            </w:r>
          </w:p>
        </w:tc>
        <w:tc>
          <w:tcPr>
            <w:tcW w:w="222" w:type="dxa"/>
            <w:shd w:val="clear" w:color="auto" w:fill="FFFFFF"/>
          </w:tcPr>
          <w:p w14:paraId="0000033C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078E09C2" w14:textId="77777777" w:rsidTr="005571DB">
        <w:trPr>
          <w:trHeight w:val="257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D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4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61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59</w:t>
            </w:r>
          </w:p>
        </w:tc>
        <w:tc>
          <w:tcPr>
            <w:tcW w:w="222" w:type="dxa"/>
            <w:shd w:val="clear" w:color="auto" w:fill="FFFFFF"/>
          </w:tcPr>
          <w:p w14:paraId="00000345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6F190BEC" w14:textId="77777777" w:rsidTr="005571DB">
        <w:trPr>
          <w:trHeight w:val="159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7.9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2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4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  <w:vAlign w:val="center"/>
          </w:tcPr>
          <w:p w14:paraId="0000034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14:paraId="0000034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0000034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2" w:type="dxa"/>
            <w:shd w:val="clear" w:color="auto" w:fill="FFFFFF"/>
          </w:tcPr>
          <w:p w14:paraId="0000034E" w14:textId="77777777" w:rsidR="00C75E43" w:rsidRPr="00D03E76" w:rsidRDefault="00C75E43" w:rsidP="005571DB">
            <w:pPr>
              <w:ind w:right="-148"/>
              <w:rPr>
                <w:rFonts w:ascii="Times New Roman" w:hAnsi="Times New Roman" w:cs="Times New Roman"/>
              </w:rPr>
            </w:pPr>
          </w:p>
        </w:tc>
      </w:tr>
    </w:tbl>
    <w:p w14:paraId="00000350" w14:textId="67516B86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48141572" w14:textId="019B3969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Metacognition</w:t>
      </w:r>
    </w:p>
    <w:tbl>
      <w:tblPr>
        <w:tblStyle w:val="ab"/>
        <w:tblW w:w="980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35"/>
        <w:gridCol w:w="1070"/>
        <w:gridCol w:w="1152"/>
        <w:gridCol w:w="1183"/>
        <w:gridCol w:w="1188"/>
        <w:gridCol w:w="880"/>
        <w:gridCol w:w="1314"/>
        <w:gridCol w:w="1232"/>
        <w:gridCol w:w="250"/>
      </w:tblGrid>
      <w:tr w:rsidR="00C75E43" w:rsidRPr="00D03E76" w14:paraId="2EEB62A2" w14:textId="77777777" w:rsidTr="005571DB">
        <w:trPr>
          <w:trHeight w:val="86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1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5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5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1733AB1C" w14:textId="77777777" w:rsidTr="005571DB">
        <w:trPr>
          <w:trHeight w:val="53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9.8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4.2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29.7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7.7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2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5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6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343804E0" w14:textId="77777777" w:rsidTr="005571DB">
        <w:trPr>
          <w:trHeight w:val="8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3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2.2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4.2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2.1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3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6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641FC596" w14:textId="77777777" w:rsidTr="005571DB">
        <w:trPr>
          <w:trHeight w:val="53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2.2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4.2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1.7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3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4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7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31EBFEE2" w14:textId="77777777" w:rsidTr="005571DB">
        <w:trPr>
          <w:trHeight w:val="53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5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3.7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4.2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3.3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3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7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6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7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459DF373" w14:textId="77777777" w:rsidTr="005571DB">
        <w:trPr>
          <w:trHeight w:val="8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5.5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4.2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4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5.3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8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1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6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8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57916A54" w14:textId="77777777" w:rsidTr="005571DB">
        <w:trPr>
          <w:trHeight w:val="53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7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.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44.5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8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40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99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8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00A8F368" w14:textId="77777777" w:rsidTr="005571DB">
        <w:trPr>
          <w:trHeight w:val="8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70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810</w:t>
            </w:r>
          </w:p>
        </w:tc>
        <w:tc>
          <w:tcPr>
            <w:tcW w:w="222" w:type="dxa"/>
            <w:shd w:val="clear" w:color="auto" w:fill="FFFFFF"/>
            <w:vAlign w:val="center"/>
          </w:tcPr>
          <w:p w14:paraId="0000039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75E43" w:rsidRPr="00D03E76" w14:paraId="6C8E9CEB" w14:textId="77777777" w:rsidTr="005571DB">
        <w:trPr>
          <w:trHeight w:val="53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9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6.1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4.0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9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  <w:vAlign w:val="center"/>
          </w:tcPr>
          <w:p w14:paraId="0000039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14:paraId="0000039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000003A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2" w:type="dxa"/>
            <w:shd w:val="clear" w:color="auto" w:fill="FFFFFF"/>
            <w:vAlign w:val="center"/>
          </w:tcPr>
          <w:p w14:paraId="000003A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00003A3" w14:textId="348EEC1B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6A04A877" w14:textId="3AF61509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Number of Questions</w:t>
      </w:r>
    </w:p>
    <w:tbl>
      <w:tblPr>
        <w:tblStyle w:val="ac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3626CFCB" w14:textId="77777777" w:rsidTr="005571DB">
        <w:trPr>
          <w:trHeight w:val="240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09FE7DD5" w14:textId="77777777" w:rsidTr="005571DB">
        <w:trPr>
          <w:trHeight w:val="245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24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359</w:t>
            </w:r>
          </w:p>
        </w:tc>
      </w:tr>
      <w:tr w:rsidR="00C75E43" w:rsidRPr="00D03E76" w14:paraId="032E1B1E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69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308</w:t>
            </w:r>
          </w:p>
        </w:tc>
      </w:tr>
      <w:tr w:rsidR="00C75E43" w:rsidRPr="00D03E76" w14:paraId="1AD2ECFF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9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61</w:t>
            </w:r>
          </w:p>
        </w:tc>
      </w:tr>
      <w:tr w:rsidR="00C75E43" w:rsidRPr="00D03E76" w14:paraId="28DAB4BA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51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832</w:t>
            </w:r>
          </w:p>
        </w:tc>
      </w:tr>
      <w:tr w:rsidR="00C75E43" w:rsidRPr="00D03E76" w14:paraId="695415FD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2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19</w:t>
            </w:r>
          </w:p>
        </w:tc>
      </w:tr>
      <w:tr w:rsidR="00C75E43" w:rsidRPr="00D03E76" w14:paraId="59DC839E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0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975</w:t>
            </w:r>
          </w:p>
        </w:tc>
      </w:tr>
      <w:tr w:rsidR="00C75E43" w:rsidRPr="00D03E76" w14:paraId="7BB23623" w14:textId="77777777" w:rsidTr="005571DB">
        <w:trPr>
          <w:trHeight w:val="2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3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3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36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3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95</w:t>
            </w:r>
          </w:p>
        </w:tc>
      </w:tr>
      <w:tr w:rsidR="00C75E43" w:rsidRPr="00D03E76" w14:paraId="7ED3D293" w14:textId="77777777" w:rsidTr="005571DB">
        <w:trPr>
          <w:trHeight w:val="24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964.6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9.6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7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8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3E9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3EA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3EB" w14:textId="77777777" w:rsidR="00C75E43" w:rsidRPr="00D03E76" w:rsidRDefault="00C75E43" w:rsidP="005571DB">
            <w:pPr>
              <w:ind w:right="-148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7E5ECBF1" w14:textId="77777777" w:rsidR="007B15A7" w:rsidRDefault="007B15A7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000003ED" w14:textId="590DB828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Non-Perceptual Evaluation</w:t>
      </w:r>
    </w:p>
    <w:tbl>
      <w:tblPr>
        <w:tblStyle w:val="ad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1F4246F8" w14:textId="77777777" w:rsidTr="005571DB">
        <w:trPr>
          <w:trHeight w:val="172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3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4CA94B6B" w14:textId="77777777" w:rsidTr="005571DB">
        <w:trPr>
          <w:trHeight w:val="176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2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7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16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3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726</w:t>
            </w:r>
          </w:p>
        </w:tc>
      </w:tr>
      <w:tr w:rsidR="00C75E43" w:rsidRPr="00D03E76" w14:paraId="15BF31F9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3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76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12</w:t>
            </w:r>
          </w:p>
        </w:tc>
      </w:tr>
      <w:tr w:rsidR="00C75E43" w:rsidRPr="00D03E76" w14:paraId="62ECD8B9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98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783</w:t>
            </w:r>
          </w:p>
        </w:tc>
      </w:tr>
      <w:tr w:rsidR="00C75E43" w:rsidRPr="00D03E76" w14:paraId="3343250C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0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31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696</w:t>
            </w:r>
          </w:p>
        </w:tc>
      </w:tr>
      <w:tr w:rsidR="00C75E43" w:rsidRPr="00D03E76" w14:paraId="31F11028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91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24</w:t>
            </w:r>
          </w:p>
        </w:tc>
      </w:tr>
      <w:tr w:rsidR="00C75E43" w:rsidRPr="00D03E76" w14:paraId="08059D5C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74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98</w:t>
            </w:r>
          </w:p>
        </w:tc>
      </w:tr>
      <w:tr w:rsidR="00C75E43" w:rsidRPr="00D03E76" w14:paraId="5A728931" w14:textId="77777777" w:rsidTr="005571DB">
        <w:trPr>
          <w:trHeight w:val="17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76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353</w:t>
            </w:r>
          </w:p>
        </w:tc>
      </w:tr>
      <w:tr w:rsidR="00C75E43" w:rsidRPr="00D03E76" w14:paraId="77061488" w14:textId="77777777" w:rsidTr="005571DB">
        <w:trPr>
          <w:trHeight w:val="17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763.9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0.3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43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43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43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437" w14:textId="7DA61656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67B3E5CA" w14:textId="7B835CA8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798696E8" w14:textId="3B58487A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44E15673" w14:textId="13BE435C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052AE223" w14:textId="593217A7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71C251AF" w14:textId="46C4959E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7EACAFBA" w14:textId="41DE70E6" w:rsidR="005571DB" w:rsidRDefault="005571DB" w:rsidP="005571DB">
      <w:pPr>
        <w:ind w:right="-148"/>
        <w:rPr>
          <w:rFonts w:ascii="Times New Roman" w:hAnsi="Times New Roman" w:cs="Times New Roman"/>
        </w:rPr>
      </w:pPr>
    </w:p>
    <w:p w14:paraId="6CD5355F" w14:textId="6D7C6260" w:rsidR="005571DB" w:rsidRPr="005571DB" w:rsidRDefault="007B15A7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 w:rsidR="005571DB" w:rsidRPr="005571DB">
        <w:rPr>
          <w:rFonts w:ascii="Times New Roman" w:hAnsi="Times New Roman" w:cs="Times New Roman"/>
          <w:sz w:val="24"/>
          <w:szCs w:val="24"/>
        </w:rPr>
        <w:t>umber of Target Word Repetition</w:t>
      </w:r>
    </w:p>
    <w:tbl>
      <w:tblPr>
        <w:tblStyle w:val="ae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3F4EAFA6" w14:textId="77777777" w:rsidTr="005571DB">
        <w:trPr>
          <w:trHeight w:val="329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48B55217" w14:textId="77777777" w:rsidTr="005571DB">
        <w:trPr>
          <w:trHeight w:val="337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1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3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84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057</w:t>
            </w:r>
          </w:p>
        </w:tc>
      </w:tr>
      <w:tr w:rsidR="00C75E43" w:rsidRPr="00D03E76" w14:paraId="6F1B0D93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.1.4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4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4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91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4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589</w:t>
            </w:r>
          </w:p>
        </w:tc>
      </w:tr>
      <w:tr w:rsidR="00C75E43" w:rsidRPr="00D03E76" w14:paraId="7BE4BCB4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311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010</w:t>
            </w:r>
          </w:p>
        </w:tc>
      </w:tr>
      <w:tr w:rsidR="00C75E43" w:rsidRPr="00D03E76" w14:paraId="112852C9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94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651</w:t>
            </w:r>
          </w:p>
        </w:tc>
      </w:tr>
      <w:tr w:rsidR="00C75E43" w:rsidRPr="00D03E76" w14:paraId="52FC9334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4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66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672</w:t>
            </w:r>
          </w:p>
        </w:tc>
      </w:tr>
      <w:tr w:rsidR="00C75E43" w:rsidRPr="00D03E76" w14:paraId="3EA815D8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6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6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3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915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857</w:t>
            </w:r>
          </w:p>
        </w:tc>
      </w:tr>
      <w:tr w:rsidR="00C75E43" w:rsidRPr="00D03E76" w14:paraId="515AE525" w14:textId="77777777" w:rsidTr="005571DB">
        <w:trPr>
          <w:trHeight w:val="32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04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371</w:t>
            </w:r>
          </w:p>
        </w:tc>
      </w:tr>
      <w:tr w:rsidR="00C75E43" w:rsidRPr="00D03E76" w14:paraId="2715A8F0" w14:textId="77777777" w:rsidTr="005571DB">
        <w:trPr>
          <w:trHeight w:val="33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6.7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.8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7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47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47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47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481" w14:textId="3D042459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62F347D7" w14:textId="10B26EF2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Number of Context</w:t>
      </w:r>
    </w:p>
    <w:tbl>
      <w:tblPr>
        <w:tblStyle w:val="af"/>
        <w:tblW w:w="1038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04FED9A1" w14:textId="77777777" w:rsidTr="005571DB">
        <w:trPr>
          <w:trHeight w:val="227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3FEFB22E" w14:textId="77777777" w:rsidTr="005571DB">
        <w:trPr>
          <w:trHeight w:val="233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14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252</w:t>
            </w:r>
          </w:p>
        </w:tc>
      </w:tr>
      <w:tr w:rsidR="00C75E43" w:rsidRPr="00D03E76" w14:paraId="69936D7E" w14:textId="77777777" w:rsidTr="005571DB">
        <w:trPr>
          <w:trHeight w:val="227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71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61</w:t>
            </w:r>
          </w:p>
        </w:tc>
      </w:tr>
      <w:tr w:rsidR="00C75E43" w:rsidRPr="00D03E76" w14:paraId="57DC725C" w14:textId="77777777" w:rsidTr="005571DB">
        <w:trPr>
          <w:trHeight w:val="227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7.4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9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  <w:vAlign w:val="center"/>
          </w:tcPr>
          <w:p w14:paraId="0000049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14:paraId="000004A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000004A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4A3" w14:textId="340F4A65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7C201006" w14:textId="61F59058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 xml:space="preserve">Point of View </w:t>
      </w:r>
    </w:p>
    <w:tbl>
      <w:tblPr>
        <w:tblStyle w:val="af0"/>
        <w:tblW w:w="1038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3F1C095D" w14:textId="77777777" w:rsidTr="005571DB">
        <w:trPr>
          <w:trHeight w:val="204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31A01BBD" w14:textId="77777777" w:rsidTr="005571DB">
        <w:trPr>
          <w:trHeight w:val="209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16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422</w:t>
            </w:r>
          </w:p>
        </w:tc>
      </w:tr>
      <w:tr w:rsidR="00C75E43" w:rsidRPr="00D03E76" w14:paraId="6654EB2A" w14:textId="77777777" w:rsidTr="005571DB">
        <w:trPr>
          <w:trHeight w:val="204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944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03</w:t>
            </w:r>
          </w:p>
        </w:tc>
      </w:tr>
      <w:tr w:rsidR="00C75E43" w:rsidRPr="00D03E76" w14:paraId="62CE8B5D" w14:textId="77777777" w:rsidTr="005571DB">
        <w:trPr>
          <w:trHeight w:val="204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9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187</w:t>
            </w:r>
          </w:p>
        </w:tc>
      </w:tr>
      <w:tr w:rsidR="00C75E43" w:rsidRPr="00D03E76" w14:paraId="28C55836" w14:textId="77777777" w:rsidTr="005571DB">
        <w:trPr>
          <w:trHeight w:val="204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437.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.3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4C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4C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4C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16D4A7DF" w14:textId="77777777" w:rsidR="005571DB" w:rsidRPr="005571DB" w:rsidRDefault="005571DB" w:rsidP="005571DB"/>
    <w:p w14:paraId="5AD56C20" w14:textId="00A264E9" w:rsidR="005571DB" w:rsidRPr="005571DB" w:rsidRDefault="00CD02F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or 2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71DB" w:rsidRPr="005571DB">
        <w:rPr>
          <w:rFonts w:ascii="Times New Roman" w:hAnsi="Times New Roman" w:cs="Times New Roman"/>
          <w:sz w:val="24"/>
          <w:szCs w:val="24"/>
        </w:rPr>
        <w:t>Point of View</w:t>
      </w:r>
    </w:p>
    <w:tbl>
      <w:tblPr>
        <w:tblStyle w:val="af1"/>
        <w:tblW w:w="955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1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35D5D8E6" w14:textId="77777777" w:rsidTr="005571DB">
        <w:trPr>
          <w:trHeight w:val="351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4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7EEBBC1" w14:textId="77777777" w:rsidTr="005571DB">
        <w:trPr>
          <w:trHeight w:val="360"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06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4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20</w:t>
            </w:r>
          </w:p>
        </w:tc>
      </w:tr>
      <w:tr w:rsidR="00C75E43" w:rsidRPr="00D03E76" w14:paraId="4CA5D0E6" w14:textId="77777777" w:rsidTr="005571DB">
        <w:trPr>
          <w:trHeight w:val="351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449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57</w:t>
            </w:r>
          </w:p>
        </w:tc>
      </w:tr>
      <w:tr w:rsidR="00C75E43" w:rsidRPr="00D03E76" w14:paraId="104BF614" w14:textId="77777777" w:rsidTr="005571DB">
        <w:trPr>
          <w:trHeight w:val="351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4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4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482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4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86</w:t>
            </w:r>
          </w:p>
        </w:tc>
      </w:tr>
      <w:tr w:rsidR="00C75E43" w:rsidRPr="00D03E76" w14:paraId="4D2C0DAB" w14:textId="77777777" w:rsidTr="005571DB">
        <w:trPr>
          <w:trHeight w:val="351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</w:t>
            </w:r>
          </w:p>
        </w:tc>
        <w:tc>
          <w:tcPr>
            <w:tcW w:w="882" w:type="dxa"/>
            <w:shd w:val="clear" w:color="auto" w:fill="FFFFFF"/>
          </w:tcPr>
          <w:p w14:paraId="000004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4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165</w:t>
            </w:r>
          </w:p>
        </w:tc>
        <w:tc>
          <w:tcPr>
            <w:tcW w:w="1235" w:type="dxa"/>
            <w:shd w:val="clear" w:color="auto" w:fill="FFFFFF"/>
          </w:tcPr>
          <w:p w14:paraId="000004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909</w:t>
            </w:r>
          </w:p>
        </w:tc>
      </w:tr>
      <w:tr w:rsidR="00C75E43" w:rsidRPr="00D03E76" w14:paraId="2E154000" w14:textId="77777777" w:rsidTr="005571DB">
        <w:trPr>
          <w:trHeight w:val="351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17.2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.5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4F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4F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4F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4F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5AE0F7B3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4FE" w14:textId="0679BCDA" w:rsidR="00C75E43" w:rsidRPr="005571DB" w:rsidRDefault="00CD02F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&amp; 2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0FE3" w:rsidRPr="005571DB">
        <w:rPr>
          <w:rFonts w:ascii="Times New Roman" w:hAnsi="Times New Roman" w:cs="Times New Roman"/>
          <w:sz w:val="24"/>
          <w:szCs w:val="24"/>
        </w:rPr>
        <w:t>Point of View</w:t>
      </w:r>
    </w:p>
    <w:tbl>
      <w:tblPr>
        <w:tblStyle w:val="af2"/>
        <w:tblW w:w="1038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0045028A" w14:textId="77777777" w:rsidTr="005571DB">
        <w:trPr>
          <w:trHeight w:val="386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0" w14:textId="77777777" w:rsidR="00C75E43" w:rsidRPr="00D03E76" w:rsidRDefault="00790FE3" w:rsidP="005571DB">
            <w:pPr>
              <w:ind w:right="-147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1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2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3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4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05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06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07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727F26FF" w14:textId="77777777" w:rsidTr="005571DB">
        <w:trPr>
          <w:trHeight w:val="395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8" w14:textId="77777777" w:rsidR="00C75E43" w:rsidRPr="00D03E76" w:rsidRDefault="00790FE3" w:rsidP="005571DB">
            <w:pPr>
              <w:ind w:right="-147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9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A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B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0C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0D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0E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40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0F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38</w:t>
            </w:r>
          </w:p>
        </w:tc>
      </w:tr>
      <w:tr w:rsidR="00C75E43" w:rsidRPr="00D03E76" w14:paraId="1307EDB1" w14:textId="77777777" w:rsidTr="005571DB">
        <w:trPr>
          <w:trHeight w:val="386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0" w14:textId="77777777" w:rsidR="00C75E43" w:rsidRPr="00D03E76" w:rsidRDefault="00790FE3" w:rsidP="005571DB">
            <w:pPr>
              <w:ind w:right="-147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1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2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3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4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15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16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334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17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51</w:t>
            </w:r>
          </w:p>
        </w:tc>
      </w:tr>
      <w:tr w:rsidR="00C75E43" w:rsidRPr="00D03E76" w14:paraId="32365420" w14:textId="77777777" w:rsidTr="005571DB">
        <w:trPr>
          <w:trHeight w:val="386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8" w14:textId="77777777" w:rsidR="00C75E43" w:rsidRPr="00D03E76" w:rsidRDefault="00790FE3" w:rsidP="005571DB">
            <w:pPr>
              <w:ind w:right="-147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9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A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B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1C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1D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1E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26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1F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37</w:t>
            </w:r>
          </w:p>
        </w:tc>
      </w:tr>
      <w:tr w:rsidR="00C75E43" w:rsidRPr="00D03E76" w14:paraId="69462BA2" w14:textId="77777777" w:rsidTr="005571DB">
        <w:trPr>
          <w:trHeight w:val="395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0" w14:textId="77777777" w:rsidR="00C75E43" w:rsidRPr="00D03E76" w:rsidRDefault="00790FE3" w:rsidP="005571DB">
            <w:pPr>
              <w:ind w:right="-147"/>
              <w:contextualSpacing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1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538.9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2" w14:textId="77777777" w:rsidR="00C75E43" w:rsidRPr="00D03E76" w:rsidRDefault="00790FE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1.9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3" w14:textId="77777777" w:rsidR="00C75E43" w:rsidRPr="00D03E76" w:rsidRDefault="00C75E4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4" w14:textId="77777777" w:rsidR="00C75E43" w:rsidRPr="00D03E76" w:rsidRDefault="00C75E4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525" w14:textId="77777777" w:rsidR="00C75E43" w:rsidRPr="00D03E76" w:rsidRDefault="00C75E4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526" w14:textId="77777777" w:rsidR="00C75E43" w:rsidRPr="00D03E76" w:rsidRDefault="00C75E4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527" w14:textId="77777777" w:rsidR="00C75E43" w:rsidRPr="00D03E76" w:rsidRDefault="00C75E43" w:rsidP="005571DB">
            <w:pPr>
              <w:ind w:right="-147"/>
              <w:contextualSpacing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7D4AEB5" w14:textId="4778A4B4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7A537816" w14:textId="6F32D701" w:rsidR="005571DB" w:rsidRDefault="005571DB" w:rsidP="005571DB"/>
    <w:p w14:paraId="0C6F3AAD" w14:textId="6D52D88C" w:rsidR="005571DB" w:rsidRPr="005571DB" w:rsidRDefault="005571DB" w:rsidP="005571DB"/>
    <w:p w14:paraId="00000529" w14:textId="75F25C5B" w:rsidR="00C75E43" w:rsidRPr="005571DB" w:rsidRDefault="00CD02F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0FE3" w:rsidRPr="005571DB">
        <w:rPr>
          <w:rFonts w:ascii="Times New Roman" w:hAnsi="Times New Roman" w:cs="Times New Roman"/>
          <w:sz w:val="24"/>
          <w:szCs w:val="24"/>
        </w:rPr>
        <w:t xml:space="preserve">Point of View </w:t>
      </w:r>
    </w:p>
    <w:tbl>
      <w:tblPr>
        <w:tblStyle w:val="af3"/>
        <w:tblW w:w="955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1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404E827" w14:textId="77777777" w:rsidTr="005571DB">
        <w:trPr>
          <w:trHeight w:val="342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0B4AF524" w14:textId="77777777" w:rsidTr="005571DB">
        <w:trPr>
          <w:trHeight w:val="351"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1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4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716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11</w:t>
            </w:r>
          </w:p>
        </w:tc>
      </w:tr>
      <w:tr w:rsidR="00C75E43" w:rsidRPr="00D03E76" w14:paraId="55AB18CE" w14:textId="77777777" w:rsidTr="005571DB">
        <w:trPr>
          <w:trHeight w:val="342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99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47</w:t>
            </w:r>
          </w:p>
        </w:tc>
      </w:tr>
      <w:tr w:rsidR="00C75E43" w:rsidRPr="00D03E76" w14:paraId="1FE36F8E" w14:textId="77777777" w:rsidTr="005571DB">
        <w:trPr>
          <w:trHeight w:val="342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90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583</w:t>
            </w:r>
          </w:p>
        </w:tc>
      </w:tr>
      <w:tr w:rsidR="00C75E43" w:rsidRPr="00D03E76" w14:paraId="733B5075" w14:textId="77777777" w:rsidTr="005571DB">
        <w:trPr>
          <w:trHeight w:val="342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4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9</w:t>
            </w:r>
          </w:p>
        </w:tc>
        <w:tc>
          <w:tcPr>
            <w:tcW w:w="882" w:type="dxa"/>
            <w:shd w:val="clear" w:color="auto" w:fill="FFFFFF"/>
          </w:tcPr>
          <w:p w14:paraId="0000054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</w:tcPr>
          <w:p w14:paraId="0000055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557</w:t>
            </w:r>
          </w:p>
        </w:tc>
        <w:tc>
          <w:tcPr>
            <w:tcW w:w="1235" w:type="dxa"/>
            <w:shd w:val="clear" w:color="auto" w:fill="FFFFFF"/>
          </w:tcPr>
          <w:p w14:paraId="000005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754</w:t>
            </w:r>
          </w:p>
        </w:tc>
      </w:tr>
      <w:tr w:rsidR="00C75E43" w:rsidRPr="00D03E76" w14:paraId="458A8959" w14:textId="77777777" w:rsidTr="005571DB">
        <w:trPr>
          <w:trHeight w:val="342"/>
          <w:jc w:val="center"/>
        </w:trPr>
        <w:tc>
          <w:tcPr>
            <w:tcW w:w="15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12.9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3.8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55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55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55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23E8724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55B" w14:textId="440431A9" w:rsidR="00C75E43" w:rsidRPr="005571DB" w:rsidRDefault="00CD02F1" w:rsidP="005571DB">
      <w:pPr>
        <w:pStyle w:val="Heading1"/>
        <w:numPr>
          <w:ilvl w:val="0"/>
          <w:numId w:val="0"/>
        </w:numP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0FE3" w:rsidRPr="005571DB">
        <w:rPr>
          <w:rFonts w:ascii="Times New Roman" w:hAnsi="Times New Roman" w:cs="Times New Roman"/>
          <w:sz w:val="24"/>
          <w:szCs w:val="24"/>
        </w:rPr>
        <w:t>Point of View</w:t>
      </w:r>
    </w:p>
    <w:tbl>
      <w:tblPr>
        <w:tblStyle w:val="af4"/>
        <w:tblW w:w="950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63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6EC3E416" w14:textId="77777777" w:rsidTr="005571DB">
        <w:trPr>
          <w:trHeight w:val="199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C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D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E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5F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0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61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62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63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C120824" w14:textId="77777777" w:rsidTr="005571DB">
        <w:trPr>
          <w:trHeight w:val="204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3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6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70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133</w:t>
            </w:r>
          </w:p>
        </w:tc>
      </w:tr>
      <w:tr w:rsidR="00C75E43" w:rsidRPr="00D03E76" w14:paraId="0ACF3981" w14:textId="77777777" w:rsidTr="005571DB">
        <w:trPr>
          <w:trHeight w:val="199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70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17</w:t>
            </w:r>
          </w:p>
        </w:tc>
      </w:tr>
      <w:tr w:rsidR="00C75E43" w:rsidRPr="00D03E76" w14:paraId="4ADDB70B" w14:textId="77777777" w:rsidTr="005571DB">
        <w:trPr>
          <w:trHeight w:val="199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756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895</w:t>
            </w:r>
          </w:p>
        </w:tc>
      </w:tr>
      <w:tr w:rsidR="00C75E43" w:rsidRPr="00D03E76" w14:paraId="36C40F24" w14:textId="77777777" w:rsidTr="005571DB">
        <w:trPr>
          <w:trHeight w:val="199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05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443</w:t>
            </w:r>
          </w:p>
        </w:tc>
      </w:tr>
      <w:tr w:rsidR="00C75E43" w:rsidRPr="00D03E76" w14:paraId="1A85B25F" w14:textId="77777777" w:rsidTr="005571DB">
        <w:trPr>
          <w:trHeight w:val="199"/>
          <w:jc w:val="center"/>
        </w:trPr>
        <w:tc>
          <w:tcPr>
            <w:tcW w:w="14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78.4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9.9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  <w:vAlign w:val="center"/>
          </w:tcPr>
          <w:p w14:paraId="0000058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  <w:vAlign w:val="center"/>
          </w:tcPr>
          <w:p w14:paraId="0000058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0000058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A5958E9" w14:textId="77777777" w:rsidR="005571DB" w:rsidRPr="005571DB" w:rsidRDefault="005571DB" w:rsidP="005571DB"/>
    <w:p w14:paraId="0000058D" w14:textId="7A340BC8" w:rsidR="00C75E43" w:rsidRPr="005571DB" w:rsidRDefault="00CD02F1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CD02F1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0FE3" w:rsidRPr="005571DB">
        <w:rPr>
          <w:rFonts w:ascii="Times New Roman" w:hAnsi="Times New Roman" w:cs="Times New Roman"/>
          <w:sz w:val="24"/>
          <w:szCs w:val="24"/>
        </w:rPr>
        <w:t xml:space="preserve">Point of View </w:t>
      </w:r>
    </w:p>
    <w:tbl>
      <w:tblPr>
        <w:tblStyle w:val="af5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16189545" w14:textId="77777777" w:rsidTr="005571DB">
        <w:trPr>
          <w:trHeight w:val="338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482338BB" w14:textId="77777777" w:rsidTr="005571DB">
        <w:trPr>
          <w:trHeight w:val="347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2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6.3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3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38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453</w:t>
            </w:r>
          </w:p>
        </w:tc>
      </w:tr>
      <w:tr w:rsidR="00C75E43" w:rsidRPr="00D03E76" w14:paraId="0A442E69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0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63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584</w:t>
            </w:r>
          </w:p>
        </w:tc>
      </w:tr>
      <w:tr w:rsidR="00C75E43" w:rsidRPr="00D03E76" w14:paraId="74B528C4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0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8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518</w:t>
            </w:r>
          </w:p>
        </w:tc>
      </w:tr>
      <w:tr w:rsidR="00C75E43" w:rsidRPr="00D03E76" w14:paraId="64E9D100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0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3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369</w:t>
            </w:r>
          </w:p>
        </w:tc>
      </w:tr>
      <w:tr w:rsidR="00C75E43" w:rsidRPr="00D03E76" w14:paraId="7903D91E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B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0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04</w:t>
            </w:r>
          </w:p>
        </w:tc>
      </w:tr>
      <w:tr w:rsidR="00C75E43" w:rsidRPr="00D03E76" w14:paraId="23AD5839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0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C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81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561</w:t>
            </w:r>
          </w:p>
        </w:tc>
      </w:tr>
      <w:tr w:rsidR="00C75E43" w:rsidRPr="00D03E76" w14:paraId="4C1E5427" w14:textId="77777777" w:rsidTr="005571DB">
        <w:trPr>
          <w:trHeight w:val="33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19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743</w:t>
            </w:r>
          </w:p>
        </w:tc>
      </w:tr>
      <w:tr w:rsidR="00C75E43" w:rsidRPr="00D03E76" w14:paraId="428F4704" w14:textId="77777777" w:rsidTr="005571DB">
        <w:trPr>
          <w:trHeight w:val="34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7.0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0.5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FFFFFF"/>
          </w:tcPr>
          <w:p w14:paraId="000005D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shd w:val="clear" w:color="auto" w:fill="FFFFFF"/>
          </w:tcPr>
          <w:p w14:paraId="000005D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FFFFFF"/>
          </w:tcPr>
          <w:p w14:paraId="000005D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D55F32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5D7" w14:textId="7CB1B4C9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Smell</w:t>
      </w:r>
    </w:p>
    <w:tbl>
      <w:tblPr>
        <w:tblStyle w:val="af6"/>
        <w:tblW w:w="1038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0DA43F0B" w14:textId="77777777" w:rsidTr="005571DB">
        <w:trPr>
          <w:trHeight w:val="388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D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5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7113539F" w14:textId="77777777" w:rsidTr="005571DB">
        <w:trPr>
          <w:trHeight w:val="388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8.1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.7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7.6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7.8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54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5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1</w:t>
            </w:r>
          </w:p>
        </w:tc>
      </w:tr>
      <w:tr w:rsidR="00C75E43" w:rsidRPr="00D03E76" w14:paraId="0D7BF7AC" w14:textId="77777777" w:rsidTr="005571DB">
        <w:trPr>
          <w:trHeight w:val="382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.0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.6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0.2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56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3</w:t>
            </w:r>
          </w:p>
        </w:tc>
      </w:tr>
      <w:tr w:rsidR="00C75E43" w:rsidRPr="00D03E76" w14:paraId="67D92D2A" w14:textId="77777777" w:rsidTr="005571DB">
        <w:trPr>
          <w:trHeight w:val="388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8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5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5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39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5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937</w:t>
            </w:r>
          </w:p>
        </w:tc>
      </w:tr>
      <w:tr w:rsidR="00C75E43" w:rsidRPr="00D03E76" w14:paraId="11A6A07E" w14:textId="77777777" w:rsidTr="005571DB">
        <w:trPr>
          <w:trHeight w:val="241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1.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.3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5F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5F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5F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5F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EB32B2B" w14:textId="222AB553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5B7AE6A6" w14:textId="14EF62AC" w:rsidR="005571DB" w:rsidRDefault="005571DB" w:rsidP="005571DB"/>
    <w:p w14:paraId="3EA91755" w14:textId="77F0F037" w:rsidR="005571DB" w:rsidRDefault="005571DB" w:rsidP="005571DB"/>
    <w:p w14:paraId="713C7419" w14:textId="373EE8AE" w:rsidR="005571DB" w:rsidRDefault="005571DB" w:rsidP="005571DB"/>
    <w:p w14:paraId="03712FF5" w14:textId="28498E31" w:rsidR="005571DB" w:rsidRDefault="005571DB" w:rsidP="005571DB"/>
    <w:p w14:paraId="28E0AC84" w14:textId="4E471F11" w:rsidR="005571DB" w:rsidRDefault="005571DB" w:rsidP="005571DB"/>
    <w:p w14:paraId="197FA439" w14:textId="77777777" w:rsidR="005571DB" w:rsidRPr="005571DB" w:rsidRDefault="005571DB" w:rsidP="005571DB"/>
    <w:p w14:paraId="00000601" w14:textId="2A8BEF7B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lastRenderedPageBreak/>
        <w:t>Spatial</w:t>
      </w:r>
    </w:p>
    <w:tbl>
      <w:tblPr>
        <w:tblStyle w:val="af7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067BB65" w14:textId="77777777" w:rsidTr="005571DB">
        <w:trPr>
          <w:trHeight w:val="340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0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68CDF51" w14:textId="77777777" w:rsidTr="005571DB">
        <w:trPr>
          <w:trHeight w:val="349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1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1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28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881</w:t>
            </w:r>
          </w:p>
        </w:tc>
      </w:tr>
      <w:tr w:rsidR="00C75E43" w:rsidRPr="00D03E76" w14:paraId="45600728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1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9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5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1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32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989</w:t>
            </w:r>
          </w:p>
        </w:tc>
      </w:tr>
      <w:tr w:rsidR="00C75E43" w:rsidRPr="00D03E76" w14:paraId="0FFF767B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3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2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0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29</w:t>
            </w:r>
          </w:p>
        </w:tc>
      </w:tr>
      <w:tr w:rsidR="00C75E43" w:rsidRPr="00D03E76" w14:paraId="56710434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8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2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93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795</w:t>
            </w:r>
          </w:p>
        </w:tc>
      </w:tr>
      <w:tr w:rsidR="00C75E43" w:rsidRPr="00D03E76" w14:paraId="48BB2F95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6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85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885</w:t>
            </w:r>
          </w:p>
        </w:tc>
      </w:tr>
      <w:tr w:rsidR="00C75E43" w:rsidRPr="00D03E76" w14:paraId="501D4829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11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215</w:t>
            </w:r>
          </w:p>
        </w:tc>
      </w:tr>
      <w:tr w:rsidR="00C75E43" w:rsidRPr="00D03E76" w14:paraId="0E662F5B" w14:textId="77777777" w:rsidTr="005571DB">
        <w:trPr>
          <w:trHeight w:val="34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82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809</w:t>
            </w:r>
          </w:p>
        </w:tc>
      </w:tr>
      <w:tr w:rsidR="00C75E43" w:rsidRPr="00D03E76" w14:paraId="01335D1A" w14:textId="77777777" w:rsidTr="005571DB">
        <w:trPr>
          <w:trHeight w:val="34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43.0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3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64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64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64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D12A2E5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64B" w14:textId="3EFFF047" w:rsidR="00C75E43" w:rsidRPr="005571DB" w:rsidRDefault="00790FE3" w:rsidP="005571DB">
      <w:pPr>
        <w:pStyle w:val="Heading1"/>
        <w:numPr>
          <w:ilvl w:val="0"/>
          <w:numId w:val="0"/>
        </w:numP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Sub-Specification</w:t>
      </w:r>
    </w:p>
    <w:tbl>
      <w:tblPr>
        <w:tblStyle w:val="af8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A8753E9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C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D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E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4F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0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51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52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53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4AAE498" w14:textId="77777777" w:rsidTr="005571DB">
        <w:trPr>
          <w:trHeight w:val="26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5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2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9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5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43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214</w:t>
            </w:r>
          </w:p>
        </w:tc>
      </w:tr>
      <w:tr w:rsidR="00C75E43" w:rsidRPr="00D03E76" w14:paraId="4B105D1E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7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6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32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989</w:t>
            </w:r>
          </w:p>
        </w:tc>
      </w:tr>
      <w:tr w:rsidR="00C75E43" w:rsidRPr="00D03E76" w14:paraId="4DD12B71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3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1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06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145</w:t>
            </w:r>
          </w:p>
        </w:tc>
      </w:tr>
      <w:tr w:rsidR="00C75E43" w:rsidRPr="00D03E76" w14:paraId="6C7C609F" w14:textId="77777777" w:rsidTr="005571DB">
        <w:trPr>
          <w:trHeight w:val="26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4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16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93</w:t>
            </w:r>
          </w:p>
        </w:tc>
      </w:tr>
      <w:tr w:rsidR="00C75E43" w:rsidRPr="00D03E76" w14:paraId="7A93940B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63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006</w:t>
            </w:r>
          </w:p>
        </w:tc>
      </w:tr>
      <w:tr w:rsidR="00C75E43" w:rsidRPr="00D03E76" w14:paraId="0AA35393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5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27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489</w:t>
            </w:r>
          </w:p>
        </w:tc>
      </w:tr>
      <w:tr w:rsidR="00C75E43" w:rsidRPr="00D03E76" w14:paraId="36C9DF55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87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262</w:t>
            </w:r>
          </w:p>
        </w:tc>
      </w:tr>
      <w:tr w:rsidR="00C75E43" w:rsidRPr="00D03E76" w14:paraId="79898ACE" w14:textId="77777777" w:rsidTr="005571DB">
        <w:trPr>
          <w:trHeight w:val="2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83.0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5.8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8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69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69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69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2F43B87D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695" w14:textId="54096B00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Taste</w:t>
      </w:r>
    </w:p>
    <w:tbl>
      <w:tblPr>
        <w:tblStyle w:val="af9"/>
        <w:tblW w:w="1038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C9EF341" w14:textId="77777777" w:rsidTr="005571DB">
        <w:trPr>
          <w:trHeight w:val="212"/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8E6C62C" w14:textId="77777777" w:rsidTr="005571DB">
        <w:trPr>
          <w:trHeight w:val="212"/>
          <w:jc w:val="center"/>
        </w:trPr>
        <w:tc>
          <w:tcPr>
            <w:tcW w:w="23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5.5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.2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4.08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7.3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21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9</w:t>
            </w:r>
          </w:p>
        </w:tc>
      </w:tr>
      <w:tr w:rsidR="00C75E43" w:rsidRPr="00D03E76" w14:paraId="784D83B6" w14:textId="77777777" w:rsidTr="005571DB">
        <w:trPr>
          <w:trHeight w:val="209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ypeConceptconcrete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.3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.2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.1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1.8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20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9</w:t>
            </w:r>
          </w:p>
        </w:tc>
      </w:tr>
      <w:tr w:rsidR="00C75E43" w:rsidRPr="00D03E76" w14:paraId="50C2D560" w14:textId="77777777" w:rsidTr="005571DB">
        <w:trPr>
          <w:trHeight w:val="212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03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368</w:t>
            </w:r>
          </w:p>
        </w:tc>
      </w:tr>
      <w:tr w:rsidR="00C75E43" w:rsidRPr="00D03E76" w14:paraId="5D80B23E" w14:textId="77777777" w:rsidTr="005571DB">
        <w:trPr>
          <w:trHeight w:val="209"/>
          <w:jc w:val="center"/>
        </w:trPr>
        <w:tc>
          <w:tcPr>
            <w:tcW w:w="23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60.2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.5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B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6B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6B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6B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0A4D545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6BF" w14:textId="2E9696ED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Temporal</w:t>
      </w:r>
    </w:p>
    <w:tbl>
      <w:tblPr>
        <w:tblStyle w:val="afa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D42E3B8" w14:textId="77777777" w:rsidTr="005571DB">
        <w:trPr>
          <w:trHeight w:val="435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C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6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7A26D299" w14:textId="77777777" w:rsidTr="005571DB">
        <w:trPr>
          <w:trHeight w:val="27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5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9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13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C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78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6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59</w:t>
            </w:r>
          </w:p>
        </w:tc>
      </w:tr>
      <w:tr w:rsidR="00C75E43" w:rsidRPr="00D03E76" w14:paraId="3E6A1FBC" w14:textId="77777777" w:rsidTr="005571DB">
        <w:trPr>
          <w:trHeight w:val="43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9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D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30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29</w:t>
            </w:r>
          </w:p>
        </w:tc>
      </w:tr>
      <w:tr w:rsidR="00C75E43" w:rsidRPr="00D03E76" w14:paraId="0850355C" w14:textId="77777777" w:rsidTr="005571DB">
        <w:trPr>
          <w:trHeight w:val="2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D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1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583</w:t>
            </w:r>
          </w:p>
        </w:tc>
      </w:tr>
      <w:tr w:rsidR="00C75E43" w:rsidRPr="00D03E76" w14:paraId="081BB788" w14:textId="77777777" w:rsidTr="005571DB">
        <w:trPr>
          <w:trHeight w:val="2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E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90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68</w:t>
            </w:r>
          </w:p>
        </w:tc>
      </w:tr>
      <w:tr w:rsidR="00C75E43" w:rsidRPr="00D03E76" w14:paraId="2A5C9D39" w14:textId="77777777" w:rsidTr="005571DB">
        <w:trPr>
          <w:trHeight w:val="42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39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79</w:t>
            </w:r>
          </w:p>
        </w:tc>
      </w:tr>
      <w:tr w:rsidR="00C75E43" w:rsidRPr="00D03E76" w14:paraId="3E084BC1" w14:textId="77777777" w:rsidTr="005571DB">
        <w:trPr>
          <w:trHeight w:val="2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2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437</w:t>
            </w:r>
          </w:p>
        </w:tc>
      </w:tr>
      <w:tr w:rsidR="00C75E43" w:rsidRPr="00D03E76" w14:paraId="5F4EFFDB" w14:textId="77777777" w:rsidTr="005571DB">
        <w:trPr>
          <w:trHeight w:val="43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6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6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6F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51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6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254</w:t>
            </w:r>
          </w:p>
        </w:tc>
      </w:tr>
      <w:tr w:rsidR="00C75E43" w:rsidRPr="00D03E76" w14:paraId="74BA5F1B" w14:textId="77777777" w:rsidTr="005571DB">
        <w:trPr>
          <w:trHeight w:val="27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32.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7.1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70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70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70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7841FABC" w14:textId="3CCE4851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50B920FE" w14:textId="33FBEE67" w:rsidR="005571DB" w:rsidRDefault="005571DB" w:rsidP="005571DB"/>
    <w:p w14:paraId="62F5BDE8" w14:textId="77777777" w:rsidR="005571DB" w:rsidRPr="005571DB" w:rsidRDefault="005571DB" w:rsidP="005571DB"/>
    <w:p w14:paraId="00000709" w14:textId="163CFD4E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lastRenderedPageBreak/>
        <w:t>Touch</w:t>
      </w:r>
    </w:p>
    <w:tbl>
      <w:tblPr>
        <w:tblStyle w:val="afb"/>
        <w:tblW w:w="958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CDF73E3" w14:textId="77777777" w:rsidTr="005571DB">
        <w:trPr>
          <w:trHeight w:val="366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1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136DA6A8" w14:textId="77777777" w:rsidTr="005571DB">
        <w:trPr>
          <w:trHeight w:val="227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9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6.1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0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1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78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59</w:t>
            </w:r>
          </w:p>
        </w:tc>
      </w:tr>
      <w:tr w:rsidR="00C75E43" w:rsidRPr="00D03E76" w14:paraId="709F30AD" w14:textId="77777777">
        <w:trPr>
          <w:trHeight w:val="36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8.0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91.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42.4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2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55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42</w:t>
            </w:r>
          </w:p>
        </w:tc>
      </w:tr>
      <w:tr w:rsidR="00C75E43" w:rsidRPr="00D03E76" w14:paraId="261B5F26" w14:textId="77777777">
        <w:trPr>
          <w:trHeight w:val="22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8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2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751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241</w:t>
            </w:r>
          </w:p>
        </w:tc>
      </w:tr>
      <w:tr w:rsidR="00C75E43" w:rsidRPr="00D03E76" w14:paraId="031E09DA" w14:textId="77777777">
        <w:trPr>
          <w:trHeight w:val="22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6.7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8.4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43.0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0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3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70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00</w:t>
            </w:r>
          </w:p>
        </w:tc>
      </w:tr>
      <w:tr w:rsidR="00C75E43" w:rsidRPr="00D03E76" w14:paraId="326CA9E4" w14:textId="77777777">
        <w:trPr>
          <w:trHeight w:val="36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7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3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884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299</w:t>
            </w:r>
          </w:p>
        </w:tc>
      </w:tr>
      <w:tr w:rsidR="00C75E43" w:rsidRPr="00D03E76" w14:paraId="0DBE646E" w14:textId="77777777">
        <w:trPr>
          <w:trHeight w:val="22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0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50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492</w:t>
            </w:r>
          </w:p>
        </w:tc>
      </w:tr>
      <w:tr w:rsidR="00C75E43" w:rsidRPr="00D03E76" w14:paraId="5C1F76D9" w14:textId="77777777" w:rsidTr="005571DB">
        <w:trPr>
          <w:trHeight w:val="36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95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636</w:t>
            </w:r>
          </w:p>
        </w:tc>
      </w:tr>
      <w:tr w:rsidR="00C75E43" w:rsidRPr="00D03E76" w14:paraId="3E1F4716" w14:textId="77777777" w:rsidTr="005571DB">
        <w:trPr>
          <w:trHeight w:val="227"/>
          <w:jc w:val="center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3.55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4.66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4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</w:tcPr>
          <w:p w14:paraId="0000074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</w:tcPr>
          <w:p w14:paraId="0000075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</w:tcPr>
          <w:p w14:paraId="0000075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7BC46F7E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753" w14:textId="39F63A5F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Turn</w:t>
      </w:r>
    </w:p>
    <w:tbl>
      <w:tblPr>
        <w:tblStyle w:val="afc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50F6F22E" w14:textId="77777777" w:rsidTr="005571DB">
        <w:trPr>
          <w:trHeight w:val="434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5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CB5AAB9" w14:textId="77777777" w:rsidTr="005571DB">
        <w:trPr>
          <w:trHeight w:val="269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6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57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059</w:t>
            </w:r>
          </w:p>
        </w:tc>
      </w:tr>
      <w:tr w:rsidR="00C75E43" w:rsidRPr="00D03E76" w14:paraId="50635725" w14:textId="77777777" w:rsidTr="005571DB">
        <w:trPr>
          <w:trHeight w:val="43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0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6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06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41</w:t>
            </w:r>
          </w:p>
        </w:tc>
      </w:tr>
      <w:tr w:rsidR="00C75E43" w:rsidRPr="00D03E76" w14:paraId="0E12FB6A" w14:textId="77777777" w:rsidTr="005571DB">
        <w:trPr>
          <w:trHeight w:val="26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7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5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111</w:t>
            </w:r>
          </w:p>
        </w:tc>
      </w:tr>
      <w:tr w:rsidR="00C75E43" w:rsidRPr="00D03E76" w14:paraId="0943C43D" w14:textId="77777777" w:rsidTr="005571DB">
        <w:trPr>
          <w:trHeight w:val="26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7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1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28</w:t>
            </w:r>
          </w:p>
        </w:tc>
      </w:tr>
      <w:tr w:rsidR="00C75E43" w:rsidRPr="00D03E76" w14:paraId="07CC0A84" w14:textId="77777777" w:rsidTr="005571DB">
        <w:trPr>
          <w:trHeight w:val="42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2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3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526</w:t>
            </w:r>
          </w:p>
        </w:tc>
      </w:tr>
      <w:tr w:rsidR="00C75E43" w:rsidRPr="00D03E76" w14:paraId="39BC1FD4" w14:textId="77777777" w:rsidTr="005571DB">
        <w:trPr>
          <w:trHeight w:val="26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5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549</w:t>
            </w:r>
          </w:p>
        </w:tc>
      </w:tr>
      <w:tr w:rsidR="00C75E43" w:rsidRPr="00D03E76" w14:paraId="011DD280" w14:textId="77777777" w:rsidTr="005571DB">
        <w:trPr>
          <w:trHeight w:val="43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6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690</w:t>
            </w:r>
          </w:p>
        </w:tc>
      </w:tr>
      <w:tr w:rsidR="00C75E43" w:rsidRPr="00D03E76" w14:paraId="70211ABD" w14:textId="77777777" w:rsidTr="005571DB">
        <w:trPr>
          <w:trHeight w:val="27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271.2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.6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79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79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79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56F5D5D7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0000079D" w14:textId="30197C50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Uncertainty Expression</w:t>
      </w:r>
    </w:p>
    <w:tbl>
      <w:tblPr>
        <w:tblStyle w:val="afd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10BC53D" w14:textId="77777777" w:rsidTr="005571DB">
        <w:trPr>
          <w:trHeight w:val="442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A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7B9A8ED9" w14:textId="77777777" w:rsidTr="005571DB">
        <w:trPr>
          <w:trHeight w:val="274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0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9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30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A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38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361</w:t>
            </w:r>
          </w:p>
        </w:tc>
      </w:tr>
      <w:tr w:rsidR="00C75E43" w:rsidRPr="00D03E76" w14:paraId="736704ED" w14:textId="77777777" w:rsidTr="005571DB">
        <w:trPr>
          <w:trHeight w:val="44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41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B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72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279</w:t>
            </w:r>
          </w:p>
        </w:tc>
      </w:tr>
      <w:tr w:rsidR="00C75E43" w:rsidRPr="00D03E76" w14:paraId="52350017" w14:textId="77777777" w:rsidTr="005571DB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8.1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1.0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25.3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B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6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84</w:t>
            </w:r>
          </w:p>
        </w:tc>
      </w:tr>
      <w:tr w:rsidR="00C75E43" w:rsidRPr="00D03E76" w14:paraId="56516645" w14:textId="77777777" w:rsidTr="005571DB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B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7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C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C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75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C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165</w:t>
            </w:r>
          </w:p>
        </w:tc>
      </w:tr>
      <w:tr w:rsidR="00C75E43" w:rsidRPr="00D03E76" w14:paraId="0BCD3ED6" w14:textId="77777777" w:rsidTr="005571DB">
        <w:trPr>
          <w:trHeight w:val="43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0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95</w:t>
            </w:r>
          </w:p>
        </w:tc>
      </w:tr>
      <w:tr w:rsidR="00C75E43" w:rsidRPr="00D03E76" w14:paraId="5BF03C15" w14:textId="77777777" w:rsidTr="005571DB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59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74</w:t>
            </w:r>
          </w:p>
        </w:tc>
      </w:tr>
      <w:tr w:rsidR="00C75E43" w:rsidRPr="00D03E76" w14:paraId="2A3DCF24" w14:textId="77777777" w:rsidTr="005571DB">
        <w:trPr>
          <w:trHeight w:val="44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8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03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027</w:t>
            </w:r>
          </w:p>
        </w:tc>
      </w:tr>
      <w:tr w:rsidR="00C75E43" w:rsidRPr="00D03E76" w14:paraId="204065EE" w14:textId="77777777" w:rsidTr="005571DB">
        <w:trPr>
          <w:trHeight w:val="274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45.0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9.3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7E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7E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7E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FFF66D9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b w:val="0"/>
          <w:bCs w:val="0"/>
          <w:sz w:val="24"/>
          <w:szCs w:val="24"/>
        </w:rPr>
      </w:pPr>
    </w:p>
    <w:p w14:paraId="3176EABA" w14:textId="32B109ED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</w:p>
    <w:p w14:paraId="4CD6A2F0" w14:textId="77777777" w:rsidR="005571DB" w:rsidRPr="005571DB" w:rsidRDefault="005571DB" w:rsidP="005571DB"/>
    <w:p w14:paraId="000007E7" w14:textId="3A17BDBC" w:rsidR="00C75E43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/>
        <w:t>V</w:t>
      </w:r>
      <w:r w:rsidR="00790FE3" w:rsidRPr="005571DB">
        <w:rPr>
          <w:rFonts w:ascii="Times New Roman" w:hAnsi="Times New Roman" w:cs="Times New Roman"/>
          <w:sz w:val="24"/>
          <w:szCs w:val="24"/>
        </w:rPr>
        <w:t>ision</w:t>
      </w:r>
    </w:p>
    <w:tbl>
      <w:tblPr>
        <w:tblStyle w:val="afe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61932ABC" w14:textId="77777777" w:rsidTr="005571DB">
        <w:trPr>
          <w:trHeight w:val="352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E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7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5DB4EE1" w14:textId="77777777" w:rsidTr="005571DB">
        <w:trPr>
          <w:trHeight w:val="219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4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2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F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535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7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489</w:t>
            </w:r>
          </w:p>
        </w:tc>
      </w:tr>
      <w:tr w:rsidR="00C75E43" w:rsidRPr="00D03E76" w14:paraId="296DECC0" w14:textId="77777777" w:rsidTr="005571DB">
        <w:trPr>
          <w:trHeight w:val="35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1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7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7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7F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95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7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958</w:t>
            </w:r>
          </w:p>
        </w:tc>
      </w:tr>
      <w:tr w:rsidR="00C75E43" w:rsidRPr="00D03E76" w14:paraId="79204183" w14:textId="77777777" w:rsidTr="005571DB">
        <w:trPr>
          <w:trHeight w:val="21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3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0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385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171</w:t>
            </w:r>
          </w:p>
        </w:tc>
      </w:tr>
      <w:tr w:rsidR="00C75E43" w:rsidRPr="00D03E76" w14:paraId="657E2E88" w14:textId="77777777" w:rsidTr="005571DB">
        <w:trPr>
          <w:trHeight w:val="21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9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1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0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0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0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03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0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675</w:t>
            </w:r>
          </w:p>
        </w:tc>
      </w:tr>
      <w:tr w:rsidR="00C75E43" w:rsidRPr="00D03E76" w14:paraId="34CBFFA2" w14:textId="77777777" w:rsidTr="005571DB">
        <w:trPr>
          <w:trHeight w:val="34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86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4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71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30</w:t>
            </w:r>
          </w:p>
        </w:tc>
      </w:tr>
      <w:tr w:rsidR="00C75E43" w:rsidRPr="00D03E76" w14:paraId="111AB6BB" w14:textId="77777777" w:rsidTr="005571DB">
        <w:trPr>
          <w:trHeight w:val="21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403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470</w:t>
            </w:r>
          </w:p>
        </w:tc>
      </w:tr>
      <w:tr w:rsidR="00C75E43" w:rsidRPr="00D03E76" w14:paraId="48E0E559" w14:textId="77777777" w:rsidTr="005571DB">
        <w:trPr>
          <w:trHeight w:val="352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09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963</w:t>
            </w:r>
          </w:p>
        </w:tc>
      </w:tr>
      <w:tr w:rsidR="00C75E43" w:rsidRPr="00D03E76" w14:paraId="76CB50C2" w14:textId="77777777" w:rsidTr="005571DB">
        <w:trPr>
          <w:trHeight w:val="21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51.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8.6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2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82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82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82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61B5AB4F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sz w:val="24"/>
          <w:szCs w:val="24"/>
        </w:rPr>
      </w:pPr>
    </w:p>
    <w:p w14:paraId="4C8B60DA" w14:textId="1179EA4A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What</w:t>
      </w:r>
    </w:p>
    <w:tbl>
      <w:tblPr>
        <w:tblStyle w:val="aff"/>
        <w:tblW w:w="958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70E622FA" w14:textId="77777777" w:rsidTr="005571DB">
        <w:trPr>
          <w:trHeight w:val="385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2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3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4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5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6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37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38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39" w14:textId="77777777" w:rsidR="00C75E43" w:rsidRPr="00D03E76" w:rsidRDefault="00790FE3" w:rsidP="005571DB">
            <w:pPr>
              <w:pBdr>
                <w:bottom w:val="single" w:sz="4" w:space="1" w:color="auto"/>
              </w:pBd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47D8BE71" w14:textId="77777777" w:rsidTr="005571DB">
        <w:trPr>
          <w:trHeight w:val="23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2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4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9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4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20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648</w:t>
            </w:r>
          </w:p>
        </w:tc>
      </w:tr>
      <w:tr w:rsidR="00C75E43" w:rsidRPr="00D03E76" w14:paraId="610EC4FF" w14:textId="77777777" w:rsidTr="005571DB">
        <w:trPr>
          <w:trHeight w:val="38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5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7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4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948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906</w:t>
            </w:r>
          </w:p>
        </w:tc>
      </w:tr>
      <w:tr w:rsidR="00C75E43" w:rsidRPr="00D03E76" w14:paraId="0EA86393" w14:textId="77777777" w:rsidTr="005571DB">
        <w:trPr>
          <w:trHeight w:val="23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4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4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5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74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959</w:t>
            </w:r>
          </w:p>
        </w:tc>
      </w:tr>
      <w:tr w:rsidR="00C75E43" w:rsidRPr="00D03E76" w14:paraId="6D00B852" w14:textId="77777777" w:rsidTr="005571DB">
        <w:trPr>
          <w:trHeight w:val="23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5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5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4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5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976</w:t>
            </w:r>
          </w:p>
        </w:tc>
      </w:tr>
      <w:tr w:rsidR="00C75E43" w:rsidRPr="00D03E76" w14:paraId="4FAC0B4A" w14:textId="77777777" w:rsidTr="005571DB">
        <w:trPr>
          <w:trHeight w:val="38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9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4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226</w:t>
            </w:r>
          </w:p>
        </w:tc>
      </w:tr>
      <w:tr w:rsidR="00C75E43" w:rsidRPr="00D03E76" w14:paraId="1639E622" w14:textId="77777777" w:rsidTr="005571DB">
        <w:trPr>
          <w:trHeight w:val="23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95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240</w:t>
            </w:r>
          </w:p>
        </w:tc>
      </w:tr>
      <w:tr w:rsidR="00C75E43" w:rsidRPr="00D03E76" w14:paraId="463E6E6F" w14:textId="77777777" w:rsidTr="005571DB">
        <w:trPr>
          <w:trHeight w:val="379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2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23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751</w:t>
            </w:r>
          </w:p>
        </w:tc>
      </w:tr>
      <w:tr w:rsidR="00C75E43" w:rsidRPr="00D03E76" w14:paraId="641F681F" w14:textId="77777777" w:rsidTr="005571DB">
        <w:trPr>
          <w:trHeight w:val="245"/>
          <w:jc w:val="center"/>
        </w:trPr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106.1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7.02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FFFFFF"/>
          </w:tcPr>
          <w:p w14:paraId="0000087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FFFFFF"/>
          </w:tcPr>
          <w:p w14:paraId="00000878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</w:tcPr>
          <w:p w14:paraId="0000087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87B" w14:textId="12DC4E26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28AEB24A" w14:textId="3E741690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When</w:t>
      </w:r>
    </w:p>
    <w:tbl>
      <w:tblPr>
        <w:tblStyle w:val="aff0"/>
        <w:tblW w:w="979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52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23EA5843" w14:textId="77777777" w:rsidTr="005571DB">
        <w:trPr>
          <w:trHeight w:val="329"/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8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7048C480" w14:textId="77777777" w:rsidTr="005571DB">
        <w:trPr>
          <w:trHeight w:val="204"/>
          <w:jc w:val="center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7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0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8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91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030</w:t>
            </w:r>
          </w:p>
        </w:tc>
      </w:tr>
      <w:tr w:rsidR="00C75E43" w:rsidRPr="00D03E76" w14:paraId="32A74B40" w14:textId="77777777" w:rsidTr="005571DB">
        <w:trPr>
          <w:trHeight w:val="329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8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2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9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429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22</w:t>
            </w:r>
          </w:p>
        </w:tc>
      </w:tr>
      <w:tr w:rsidR="00C75E43" w:rsidRPr="00D03E76" w14:paraId="56FEADB1" w14:textId="77777777" w:rsidTr="005571DB">
        <w:trPr>
          <w:trHeight w:val="204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4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9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47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65</w:t>
            </w:r>
          </w:p>
        </w:tc>
      </w:tr>
      <w:tr w:rsidR="00C75E43" w:rsidRPr="00D03E76" w14:paraId="035A382B" w14:textId="77777777" w:rsidTr="005571DB">
        <w:trPr>
          <w:trHeight w:val="204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9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5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9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A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A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506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A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89</w:t>
            </w:r>
          </w:p>
        </w:tc>
      </w:tr>
      <w:tr w:rsidR="00C75E43" w:rsidRPr="00D03E76" w14:paraId="37298D6F" w14:textId="77777777" w:rsidTr="005571DB">
        <w:trPr>
          <w:trHeight w:val="324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5.2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5.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11.7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5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A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A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82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A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57</w:t>
            </w:r>
          </w:p>
        </w:tc>
      </w:tr>
      <w:tr w:rsidR="00C75E43" w:rsidRPr="00D03E76" w14:paraId="50239D8F" w14:textId="77777777" w:rsidTr="005571DB">
        <w:trPr>
          <w:trHeight w:val="204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A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80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B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B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77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B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699</w:t>
            </w:r>
          </w:p>
        </w:tc>
      </w:tr>
      <w:tr w:rsidR="00C75E43" w:rsidRPr="00D03E76" w14:paraId="016066AC" w14:textId="77777777" w:rsidTr="005571DB">
        <w:trPr>
          <w:trHeight w:val="329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4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B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B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40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B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165</w:t>
            </w:r>
          </w:p>
        </w:tc>
      </w:tr>
      <w:tr w:rsidR="00C75E43" w:rsidRPr="00D03E76" w14:paraId="6A4F814A" w14:textId="77777777" w:rsidTr="005571DB">
        <w:trPr>
          <w:trHeight w:val="204"/>
          <w:jc w:val="center"/>
        </w:trPr>
        <w:tc>
          <w:tcPr>
            <w:tcW w:w="17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C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81.0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54.9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B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8C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8C2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8C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8C5" w14:textId="17D0DF50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7D6704E0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61A6B053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43782F5F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3EF1AB9C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4148E644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0B82A41F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5BC564FD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69873BFD" w14:textId="4174EB55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</w:p>
    <w:p w14:paraId="3D74F1BF" w14:textId="77777777" w:rsidR="005571DB" w:rsidRPr="005571DB" w:rsidRDefault="005571DB" w:rsidP="005571DB"/>
    <w:p w14:paraId="0E255AF3" w14:textId="347E63EC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lastRenderedPageBreak/>
        <w:t>Where</w:t>
      </w:r>
    </w:p>
    <w:tbl>
      <w:tblPr>
        <w:tblStyle w:val="aff1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071FE58E" w14:textId="77777777" w:rsidTr="005571DB">
        <w:trPr>
          <w:trHeight w:val="478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C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C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8C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6DB62637" w14:textId="77777777" w:rsidTr="005571DB">
        <w:trPr>
          <w:trHeight w:val="297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C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3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57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D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D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223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8D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38</w:t>
            </w:r>
          </w:p>
        </w:tc>
      </w:tr>
      <w:tr w:rsidR="00C75E43" w:rsidRPr="00D03E76" w14:paraId="7FE4FD91" w14:textId="77777777" w:rsidTr="005571DB">
        <w:trPr>
          <w:trHeight w:val="47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48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3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7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D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D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416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D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570</w:t>
            </w:r>
          </w:p>
        </w:tc>
      </w:tr>
      <w:tr w:rsidR="00C75E43" w:rsidRPr="00D03E76" w14:paraId="0EE0B1F8" w14:textId="77777777" w:rsidTr="005571DB">
        <w:trPr>
          <w:trHeight w:val="29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D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1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2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5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7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E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E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3911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E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571</w:t>
            </w:r>
          </w:p>
        </w:tc>
      </w:tr>
      <w:tr w:rsidR="00C75E43" w:rsidRPr="00D03E76" w14:paraId="5D18282C" w14:textId="77777777" w:rsidTr="005571DB">
        <w:trPr>
          <w:trHeight w:val="29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9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78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6.6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6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E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E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963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E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164</w:t>
            </w:r>
          </w:p>
        </w:tc>
      </w:tr>
      <w:tr w:rsidR="00C75E43" w:rsidRPr="00D03E76" w14:paraId="02C9F8DA" w14:textId="77777777" w:rsidTr="005571DB">
        <w:trPr>
          <w:trHeight w:val="47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E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5.75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0.7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98.89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6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F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F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42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F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697</w:t>
            </w:r>
          </w:p>
        </w:tc>
      </w:tr>
      <w:tr w:rsidR="00C75E43" w:rsidRPr="00D03E76" w14:paraId="195C8702" w14:textId="77777777" w:rsidTr="005571DB">
        <w:trPr>
          <w:trHeight w:val="29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6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7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3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8F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8F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379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8F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815</w:t>
            </w:r>
          </w:p>
        </w:tc>
      </w:tr>
      <w:tr w:rsidR="00C75E43" w:rsidRPr="00D03E76" w14:paraId="0DB419F8" w14:textId="77777777" w:rsidTr="005571DB">
        <w:trPr>
          <w:trHeight w:val="47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E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8F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0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0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0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479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0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081</w:t>
            </w:r>
          </w:p>
        </w:tc>
      </w:tr>
      <w:tr w:rsidR="00C75E43" w:rsidRPr="00D03E76" w14:paraId="5154F916" w14:textId="77777777" w:rsidTr="005571DB">
        <w:trPr>
          <w:trHeight w:val="297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6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64.3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0.7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9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0A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90B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90C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90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7C66624" w14:textId="77777777" w:rsid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rPr>
          <w:rFonts w:ascii="Times New Roman" w:hAnsi="Times New Roman" w:cs="Times New Roman"/>
          <w:sz w:val="24"/>
          <w:szCs w:val="24"/>
        </w:rPr>
      </w:pPr>
    </w:p>
    <w:p w14:paraId="0000090F" w14:textId="61492D72" w:rsidR="00C75E43" w:rsidRPr="005571DB" w:rsidRDefault="00790FE3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Who</w:t>
      </w:r>
    </w:p>
    <w:tbl>
      <w:tblPr>
        <w:tblStyle w:val="aff2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43E4B176" w14:textId="77777777" w:rsidTr="005571DB">
        <w:trPr>
          <w:trHeight w:val="381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1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1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1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3778C7FF" w14:textId="77777777" w:rsidTr="005571DB">
        <w:trPr>
          <w:trHeight w:val="236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6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5.4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1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4.0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1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1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55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1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978</w:t>
            </w:r>
          </w:p>
        </w:tc>
      </w:tr>
      <w:tr w:rsidR="00C75E43" w:rsidRPr="00D03E76" w14:paraId="2F9D4A18" w14:textId="77777777" w:rsidTr="005571DB">
        <w:trPr>
          <w:trHeight w:val="38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6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3.4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2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2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050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2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198</w:t>
            </w:r>
          </w:p>
        </w:tc>
      </w:tr>
      <w:tr w:rsidR="00C75E43" w:rsidRPr="00D03E76" w14:paraId="403046FF" w14:textId="77777777" w:rsidTr="005571DB">
        <w:trPr>
          <w:trHeight w:val="23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9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8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2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8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2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2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94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2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418</w:t>
            </w:r>
          </w:p>
        </w:tc>
      </w:tr>
      <w:tr w:rsidR="00C75E43" w:rsidRPr="00D03E76" w14:paraId="17207B08" w14:textId="77777777" w:rsidTr="005571DB">
        <w:trPr>
          <w:trHeight w:val="23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1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9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3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3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67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3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499</w:t>
            </w:r>
          </w:p>
        </w:tc>
      </w:tr>
      <w:tr w:rsidR="00C75E43" w:rsidRPr="00D03E76" w14:paraId="541CA5F1" w14:textId="77777777" w:rsidTr="005571DB">
        <w:trPr>
          <w:trHeight w:val="375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1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3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0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3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3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46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3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295</w:t>
            </w:r>
          </w:p>
        </w:tc>
      </w:tr>
      <w:tr w:rsidR="00C75E43" w:rsidRPr="00D03E76" w14:paraId="6A16E5B1" w14:textId="77777777" w:rsidTr="005571DB">
        <w:trPr>
          <w:trHeight w:val="23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1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6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4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4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81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4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22</w:t>
            </w:r>
          </w:p>
        </w:tc>
      </w:tr>
      <w:tr w:rsidR="00C75E43" w:rsidRPr="00D03E76" w14:paraId="0B769AA9" w14:textId="77777777" w:rsidTr="005571DB">
        <w:trPr>
          <w:trHeight w:val="38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8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5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A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5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4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4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4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4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68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4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789</w:t>
            </w:r>
          </w:p>
        </w:tc>
      </w:tr>
      <w:tr w:rsidR="00C75E43" w:rsidRPr="00D03E76" w14:paraId="6017F353" w14:textId="77777777" w:rsidTr="005571DB">
        <w:trPr>
          <w:trHeight w:val="236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0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239.4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2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74.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3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4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955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956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957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959" w14:textId="0ABEF0AE" w:rsidR="00C75E43" w:rsidRDefault="00C75E43" w:rsidP="005571DB">
      <w:pPr>
        <w:ind w:right="-148"/>
        <w:rPr>
          <w:rFonts w:ascii="Times New Roman" w:hAnsi="Times New Roman" w:cs="Times New Roman"/>
        </w:rPr>
      </w:pPr>
    </w:p>
    <w:p w14:paraId="654F80D0" w14:textId="4F615B5C" w:rsidR="005571DB" w:rsidRPr="005571DB" w:rsidRDefault="005571DB" w:rsidP="005571DB">
      <w:pPr>
        <w:pStyle w:val="Heading1"/>
        <w:numPr>
          <w:ilvl w:val="0"/>
          <w:numId w:val="0"/>
        </w:numPr>
        <w:pBdr>
          <w:bottom w:val="none" w:sz="0" w:space="0" w:color="auto"/>
        </w:pBdr>
        <w:spacing w:before="0"/>
        <w:ind w:right="-148"/>
        <w:jc w:val="center"/>
        <w:rPr>
          <w:rFonts w:ascii="Times New Roman" w:hAnsi="Times New Roman" w:cs="Times New Roman"/>
          <w:sz w:val="24"/>
          <w:szCs w:val="24"/>
        </w:rPr>
      </w:pPr>
      <w:r w:rsidRPr="005571DB">
        <w:rPr>
          <w:rFonts w:ascii="Times New Roman" w:hAnsi="Times New Roman" w:cs="Times New Roman"/>
          <w:sz w:val="24"/>
          <w:szCs w:val="24"/>
        </w:rPr>
        <w:t>Why</w:t>
      </w:r>
    </w:p>
    <w:tbl>
      <w:tblPr>
        <w:tblStyle w:val="aff3"/>
        <w:tblW w:w="958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073"/>
        <w:gridCol w:w="1156"/>
        <w:gridCol w:w="1187"/>
        <w:gridCol w:w="1192"/>
        <w:gridCol w:w="882"/>
        <w:gridCol w:w="1317"/>
        <w:gridCol w:w="1235"/>
      </w:tblGrid>
      <w:tr w:rsidR="00C75E43" w:rsidRPr="00D03E76" w14:paraId="11DE9E42" w14:textId="77777777" w:rsidTr="005571DB">
        <w:trPr>
          <w:trHeight w:val="468"/>
          <w:jc w:val="center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Variabl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Estimat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td..Erro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Lower.95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5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Upper.95.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5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Rha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6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Bulk_ES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00096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Tail_ESS</w:t>
            </w:r>
          </w:p>
        </w:tc>
      </w:tr>
      <w:tr w:rsidR="00C75E43" w:rsidRPr="00D03E76" w14:paraId="2469FB0E" w14:textId="77777777" w:rsidTr="005571DB">
        <w:trPr>
          <w:trHeight w:val="290"/>
          <w:jc w:val="center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Intercept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3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3.73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95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6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6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178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00096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788</w:t>
            </w:r>
          </w:p>
        </w:tc>
      </w:tr>
      <w:tr w:rsidR="00C75E43" w:rsidRPr="00D03E76" w14:paraId="10D120F4" w14:textId="77777777" w:rsidTr="005571DB">
        <w:trPr>
          <w:trHeight w:val="46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EMS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1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6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6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7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038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7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167</w:t>
            </w:r>
          </w:p>
        </w:tc>
      </w:tr>
      <w:tr w:rsidR="00C75E43" w:rsidRPr="00D03E76" w14:paraId="41E9F473" w14:textId="77777777" w:rsidTr="005571DB">
        <w:trPr>
          <w:trHeight w:val="29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foo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7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7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2.03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5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7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7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1019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7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126</w:t>
            </w:r>
          </w:p>
        </w:tc>
      </w:tr>
      <w:tr w:rsidR="00C75E43" w:rsidRPr="00D03E76" w14:paraId="4753C861" w14:textId="77777777" w:rsidTr="005571DB">
        <w:trPr>
          <w:trHeight w:val="29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64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3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1.25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7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-0.07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7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8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820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8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7673</w:t>
            </w:r>
          </w:p>
        </w:tc>
      </w:tr>
      <w:tr w:rsidR="00C75E43" w:rsidRPr="00D03E76" w14:paraId="743AFA97" w14:textId="77777777" w:rsidTr="005571DB">
        <w:trPr>
          <w:trHeight w:val="46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PSQT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9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8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51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8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8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376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8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5377</w:t>
            </w:r>
          </w:p>
        </w:tc>
      </w:tr>
      <w:tr w:rsidR="00C75E43" w:rsidRPr="00D03E76" w14:paraId="15AC6C64" w14:textId="77777777" w:rsidTr="005571DB">
        <w:trPr>
          <w:trHeight w:val="290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ubtypetool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23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2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D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2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8E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65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8F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90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3537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91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6603</w:t>
            </w:r>
          </w:p>
        </w:tc>
      </w:tr>
      <w:tr w:rsidR="00C75E43" w:rsidRPr="00D03E76" w14:paraId="12C703C9" w14:textId="77777777" w:rsidTr="005571DB">
        <w:trPr>
          <w:trHeight w:val="461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2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sd(Intercept) ss_ID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3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62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4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5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44</w:t>
            </w: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6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0.83</w:t>
            </w:r>
          </w:p>
        </w:tc>
        <w:tc>
          <w:tcPr>
            <w:tcW w:w="882" w:type="dxa"/>
            <w:shd w:val="clear" w:color="auto" w:fill="FFFFFF"/>
            <w:vAlign w:val="center"/>
          </w:tcPr>
          <w:p w14:paraId="00000997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.00</w:t>
            </w:r>
          </w:p>
        </w:tc>
        <w:tc>
          <w:tcPr>
            <w:tcW w:w="1317" w:type="dxa"/>
            <w:shd w:val="clear" w:color="auto" w:fill="FFFFFF"/>
            <w:vAlign w:val="center"/>
          </w:tcPr>
          <w:p w14:paraId="00000998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0273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00000999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14747</w:t>
            </w:r>
          </w:p>
        </w:tc>
      </w:tr>
      <w:tr w:rsidR="00C75E43" w:rsidRPr="00D03E76" w14:paraId="77E8E61F" w14:textId="77777777" w:rsidTr="005571DB">
        <w:trPr>
          <w:trHeight w:val="298"/>
          <w:jc w:val="center"/>
        </w:trPr>
        <w:tc>
          <w:tcPr>
            <w:tcW w:w="1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A" w14:textId="77777777" w:rsidR="00C75E43" w:rsidRPr="00D03E76" w:rsidRDefault="00790FE3" w:rsidP="005571DB">
            <w:pPr>
              <w:ind w:right="-148"/>
              <w:rPr>
                <w:rFonts w:ascii="Times New Roman" w:hAnsi="Times New Roman" w:cs="Times New Roman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WAIC</w:t>
            </w:r>
          </w:p>
        </w:tc>
        <w:tc>
          <w:tcPr>
            <w:tcW w:w="10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B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2017.66</w:t>
            </w:r>
          </w:p>
        </w:tc>
        <w:tc>
          <w:tcPr>
            <w:tcW w:w="1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C" w14:textId="77777777" w:rsidR="00C75E43" w:rsidRPr="00D03E76" w:rsidRDefault="00790FE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03E76">
              <w:rPr>
                <w:rFonts w:ascii="Times New Roman" w:eastAsia="Calibri" w:hAnsi="Times New Roman" w:cs="Times New Roman"/>
                <w:color w:val="000000"/>
              </w:rPr>
              <w:t>85.04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D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099E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882" w:type="dxa"/>
            <w:shd w:val="clear" w:color="auto" w:fill="FFFFFF"/>
          </w:tcPr>
          <w:p w14:paraId="0000099F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317" w:type="dxa"/>
            <w:shd w:val="clear" w:color="auto" w:fill="FFFFFF"/>
          </w:tcPr>
          <w:p w14:paraId="000009A0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5" w:type="dxa"/>
            <w:shd w:val="clear" w:color="auto" w:fill="FFFFFF"/>
          </w:tcPr>
          <w:p w14:paraId="000009A1" w14:textId="77777777" w:rsidR="00C75E43" w:rsidRPr="00D03E76" w:rsidRDefault="00C75E43" w:rsidP="005571DB">
            <w:pPr>
              <w:ind w:right="-148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</w:tbl>
    <w:p w14:paraId="000009A2" w14:textId="77777777" w:rsidR="00C75E43" w:rsidRPr="00D03E76" w:rsidRDefault="00C75E43" w:rsidP="005571DB">
      <w:pPr>
        <w:ind w:right="-148"/>
        <w:rPr>
          <w:rFonts w:ascii="Times New Roman" w:hAnsi="Times New Roman" w:cs="Times New Roman"/>
        </w:rPr>
      </w:pPr>
    </w:p>
    <w:p w14:paraId="000009A3" w14:textId="77777777" w:rsidR="00C75E43" w:rsidRPr="00D03E76" w:rsidRDefault="00C75E43" w:rsidP="005571DB">
      <w:pPr>
        <w:ind w:right="-148"/>
        <w:rPr>
          <w:rFonts w:ascii="Times New Roman" w:hAnsi="Times New Roman" w:cs="Times New Roman"/>
        </w:rPr>
      </w:pPr>
    </w:p>
    <w:sectPr w:rsidR="00C75E43" w:rsidRPr="00D03E76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E731B"/>
    <w:multiLevelType w:val="multilevel"/>
    <w:tmpl w:val="405A297C"/>
    <w:lvl w:ilvl="0">
      <w:start w:val="1"/>
      <w:numFmt w:val="decimal"/>
      <w:pStyle w:val="Heading1"/>
      <w:lvlText w:val="%1."/>
      <w:lvlJc w:val="left"/>
      <w:pPr>
        <w:tabs>
          <w:tab w:val="num" w:pos="3414"/>
        </w:tabs>
        <w:ind w:left="3414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2Njc0MzS3tDQyMjNS0lEKTi0uzszPAykwrwUAdZh/wSwAAAA="/>
  </w:docVars>
  <w:rsids>
    <w:rsidRoot w:val="00C75E43"/>
    <w:rsid w:val="001A55C1"/>
    <w:rsid w:val="001C6DA8"/>
    <w:rsid w:val="003C1070"/>
    <w:rsid w:val="004D1C5A"/>
    <w:rsid w:val="005445C1"/>
    <w:rsid w:val="005571DB"/>
    <w:rsid w:val="00747EE1"/>
    <w:rsid w:val="00790FE3"/>
    <w:rsid w:val="007B15A7"/>
    <w:rsid w:val="00A13011"/>
    <w:rsid w:val="00AB34DD"/>
    <w:rsid w:val="00AC2F94"/>
    <w:rsid w:val="00C75E43"/>
    <w:rsid w:val="00CD02F1"/>
    <w:rsid w:val="00D03E76"/>
    <w:rsid w:val="00F579C1"/>
    <w:rsid w:val="00FA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632EA"/>
  <w15:docId w15:val="{52CF09EC-A596-4F24-A59B-B4F9A3BA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tabs>
        <w:tab w:val="clear" w:pos="3414"/>
        <w:tab w:val="num" w:pos="720"/>
      </w:tabs>
      <w:spacing w:before="480"/>
      <w:ind w:left="72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C50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nfasigrassetto1">
    <w:name w:val="Enfasi (grassetto)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customStyle="1" w:styleId="TitleChar">
    <w:name w:val="Title Char"/>
    <w:basedOn w:val="DefaultParagraphFont"/>
    <w:link w:val="Title"/>
    <w:uiPriority w:val="10"/>
    <w:rsid w:val="000C5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0C50C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BUML7xHDUKvJeT6ya7N9H8KgJQ==">AMUW2mVD4toHlr412Fxwqplf4cYiwQ2O5pokWwEaSSc+xHuLxzrn0XPVSgwP+ANJjcY0vmLx23JCYAj3r33AfaacFaf9EEXPg/tZO+gf/V7paOGJ1t/FKp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0</Pages>
  <Words>2394</Words>
  <Characters>13652</Characters>
  <Application>Microsoft Office Word</Application>
  <DocSecurity>0</DocSecurity>
  <Lines>113</Lines>
  <Paragraphs>32</Paragraphs>
  <ScaleCrop>false</ScaleCrop>
  <Company/>
  <LinksUpToDate>false</LinksUpToDate>
  <CharactersWithSpaces>1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villani</cp:lastModifiedBy>
  <cp:revision>19</cp:revision>
  <dcterms:created xsi:type="dcterms:W3CDTF">2017-02-28T11:18:00Z</dcterms:created>
  <dcterms:modified xsi:type="dcterms:W3CDTF">2022-02-07T15:41:00Z</dcterms:modified>
</cp:coreProperties>
</file>